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2A932A" w14:textId="0CCDB412" w:rsidR="004346DA" w:rsidRPr="00A35EED" w:rsidRDefault="004346DA" w:rsidP="004346DA">
      <w:pPr>
        <w:jc w:val="both"/>
        <w:rPr>
          <w:rFonts w:ascii="Calibri" w:hAnsi="Calibri" w:cs="Calibri"/>
          <w:i/>
          <w:iCs/>
          <w:sz w:val="28"/>
          <w:szCs w:val="28"/>
          <w:u w:val="single"/>
        </w:rPr>
      </w:pPr>
    </w:p>
    <w:tbl>
      <w:tblPr>
        <w:tblStyle w:val="Tabellenraster"/>
        <w:tblpPr w:leftFromText="141" w:rightFromText="141" w:vertAnchor="text" w:tblpY="-1416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12164"/>
      </w:tblGrid>
      <w:tr w:rsidR="004346DA" w:rsidRPr="00FF02C4" w14:paraId="6BF642BD" w14:textId="77777777" w:rsidTr="00CB1212">
        <w:trPr>
          <w:trHeight w:val="139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5C7552" w14:textId="77777777" w:rsidR="004346DA" w:rsidRPr="00FF02C4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680D9411" w14:textId="5B57DB34" w:rsidR="004346DA" w:rsidRPr="00FF02C4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upplementary </w:t>
            </w:r>
            <w:r w:rsidRPr="00D86AD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</w:t>
            </w:r>
            <w:r w:rsidRPr="00FF02C4">
              <w:rPr>
                <w:rFonts w:ascii="Calibri" w:hAnsi="Calibri" w:cs="Calibri"/>
                <w:sz w:val="20"/>
                <w:szCs w:val="20"/>
              </w:rPr>
              <w:t xml:space="preserve">. </w:t>
            </w:r>
            <w:r>
              <w:rPr>
                <w:rFonts w:ascii="Calibri" w:hAnsi="Calibri" w:cs="Calibri"/>
                <w:sz w:val="20"/>
                <w:szCs w:val="20"/>
              </w:rPr>
              <w:t>Diagnostic groups and included ICD10-codes</w:t>
            </w:r>
          </w:p>
        </w:tc>
      </w:tr>
      <w:tr w:rsidR="004346DA" w:rsidRPr="00FF02C4" w14:paraId="547A9097" w14:textId="77777777" w:rsidTr="00CB1212">
        <w:trPr>
          <w:trHeight w:val="90"/>
        </w:trPr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14:paraId="616B4272" w14:textId="77777777" w:rsidR="004346DA" w:rsidRPr="00D86AD1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86AD1">
              <w:rPr>
                <w:rFonts w:ascii="Calibri" w:hAnsi="Calibri" w:cs="Calibri"/>
                <w:i/>
                <w:iCs/>
                <w:sz w:val="20"/>
                <w:szCs w:val="20"/>
              </w:rPr>
              <w:t>Diagnos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tic</w:t>
            </w:r>
            <w:r w:rsidRPr="00D86AD1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groups</w:t>
            </w:r>
          </w:p>
        </w:tc>
        <w:tc>
          <w:tcPr>
            <w:tcW w:w="4257" w:type="pct"/>
            <w:tcBorders>
              <w:top w:val="single" w:sz="4" w:space="0" w:color="auto"/>
              <w:bottom w:val="single" w:sz="4" w:space="0" w:color="auto"/>
            </w:tcBorders>
          </w:tcPr>
          <w:p w14:paraId="6AE0FDEE" w14:textId="77777777" w:rsidR="004346DA" w:rsidRPr="00D86AD1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86AD1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Included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ICD10-codes</w:t>
            </w:r>
          </w:p>
        </w:tc>
      </w:tr>
      <w:tr w:rsidR="004346DA" w:rsidRPr="00FF02C4" w14:paraId="4260E98A" w14:textId="77777777" w:rsidTr="00CB1212"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14:paraId="7D09D7E1" w14:textId="77777777" w:rsidR="004346DA" w:rsidRPr="00FF02C4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F02C4">
              <w:rPr>
                <w:rFonts w:ascii="Calibri" w:hAnsi="Calibri" w:cs="Calibri"/>
                <w:sz w:val="20"/>
                <w:szCs w:val="20"/>
              </w:rPr>
              <w:t>Heart disease</w:t>
            </w:r>
            <w:r>
              <w:rPr>
                <w:rFonts w:ascii="Calibri" w:hAnsi="Calibri" w:cs="Calibri"/>
                <w:sz w:val="20"/>
                <w:szCs w:val="20"/>
              </w:rPr>
              <w:t>s</w:t>
            </w:r>
          </w:p>
        </w:tc>
        <w:tc>
          <w:tcPr>
            <w:tcW w:w="4257" w:type="pct"/>
            <w:tcBorders>
              <w:top w:val="single" w:sz="4" w:space="0" w:color="auto"/>
              <w:bottom w:val="single" w:sz="4" w:space="0" w:color="auto"/>
            </w:tcBorders>
          </w:tcPr>
          <w:p w14:paraId="7DABC992" w14:textId="77777777" w:rsidR="004346DA" w:rsidRPr="00FF02C4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10-I15, I20-I25, I47.-, I48.-, I49.-</w:t>
            </w:r>
            <w:proofErr w:type="gramStart"/>
            <w:r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FF02C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R</w:t>
            </w:r>
            <w:proofErr w:type="gramEnd"/>
            <w:r>
              <w:rPr>
                <w:rFonts w:ascii="Calibri" w:hAnsi="Calibri" w:cs="Calibri"/>
                <w:sz w:val="20"/>
                <w:szCs w:val="20"/>
              </w:rPr>
              <w:t>00.-</w:t>
            </w:r>
            <w:r w:rsidRPr="00FF02C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I44.- I45.-, I50.-</w:t>
            </w:r>
            <w:r w:rsidRPr="00FF02C4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Z45.-, Z95.-</w:t>
            </w:r>
          </w:p>
        </w:tc>
      </w:tr>
      <w:tr w:rsidR="004346DA" w:rsidRPr="00FF02C4" w14:paraId="02705DA1" w14:textId="77777777" w:rsidTr="00CB1212"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14:paraId="1AEC2495" w14:textId="77777777" w:rsidR="004346DA" w:rsidRPr="00FF02C4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F02C4">
              <w:rPr>
                <w:rFonts w:ascii="Calibri" w:hAnsi="Calibri" w:cs="Calibri"/>
                <w:sz w:val="20"/>
                <w:szCs w:val="20"/>
              </w:rPr>
              <w:t>PAD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Peripheral Arterial Disease)</w:t>
            </w:r>
          </w:p>
        </w:tc>
        <w:tc>
          <w:tcPr>
            <w:tcW w:w="4257" w:type="pct"/>
            <w:tcBorders>
              <w:top w:val="single" w:sz="4" w:space="0" w:color="auto"/>
              <w:bottom w:val="single" w:sz="4" w:space="0" w:color="auto"/>
            </w:tcBorders>
          </w:tcPr>
          <w:p w14:paraId="70442C9C" w14:textId="77777777" w:rsidR="004346DA" w:rsidRPr="00FF02C4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70.-</w:t>
            </w:r>
          </w:p>
        </w:tc>
      </w:tr>
      <w:tr w:rsidR="004346DA" w:rsidRPr="00FF02C4" w14:paraId="46CFAEE5" w14:textId="77777777" w:rsidTr="00CB1212"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14:paraId="2BC48DD4" w14:textId="77777777" w:rsidR="004346DA" w:rsidRPr="00FF02C4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F02C4">
              <w:rPr>
                <w:rFonts w:ascii="Calibri" w:hAnsi="Calibri" w:cs="Calibri"/>
                <w:sz w:val="20"/>
                <w:szCs w:val="20"/>
              </w:rPr>
              <w:t>Stroke (apoplexy)</w:t>
            </w:r>
          </w:p>
        </w:tc>
        <w:tc>
          <w:tcPr>
            <w:tcW w:w="4257" w:type="pct"/>
            <w:tcBorders>
              <w:top w:val="single" w:sz="4" w:space="0" w:color="auto"/>
              <w:bottom w:val="single" w:sz="4" w:space="0" w:color="auto"/>
            </w:tcBorders>
          </w:tcPr>
          <w:p w14:paraId="2E81DB88" w14:textId="77777777" w:rsidR="004346DA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63.-, I64.-, I65.-</w:t>
            </w:r>
            <w:r w:rsidRPr="00FF02C4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I67.-</w:t>
            </w:r>
            <w:r w:rsidRPr="00FF02C4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I69.-</w:t>
            </w:r>
            <w:r w:rsidRPr="00FF02C4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G45.-</w:t>
            </w:r>
          </w:p>
        </w:tc>
      </w:tr>
      <w:tr w:rsidR="004346DA" w:rsidRPr="00FF02C4" w14:paraId="005C0CD3" w14:textId="77777777" w:rsidTr="00CB1212"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14:paraId="287573C4" w14:textId="77777777" w:rsidR="004346DA" w:rsidRPr="00FF02C4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F02C4">
              <w:rPr>
                <w:rFonts w:ascii="Calibri" w:hAnsi="Calibri" w:cs="Calibri"/>
                <w:sz w:val="20"/>
                <w:szCs w:val="20"/>
              </w:rPr>
              <w:t>Cancer</w:t>
            </w:r>
          </w:p>
        </w:tc>
        <w:tc>
          <w:tcPr>
            <w:tcW w:w="4257" w:type="pct"/>
            <w:tcBorders>
              <w:top w:val="single" w:sz="4" w:space="0" w:color="auto"/>
              <w:bottom w:val="single" w:sz="4" w:space="0" w:color="auto"/>
            </w:tcBorders>
          </w:tcPr>
          <w:p w14:paraId="3CE6E13F" w14:textId="77777777" w:rsidR="004346DA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00.- - C80.-</w:t>
            </w:r>
          </w:p>
        </w:tc>
      </w:tr>
      <w:tr w:rsidR="004346DA" w:rsidRPr="00FF02C4" w14:paraId="34960E69" w14:textId="77777777" w:rsidTr="00CB1212"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14:paraId="6664B372" w14:textId="77777777" w:rsidR="004346DA" w:rsidRPr="00FF02C4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F02C4">
              <w:rPr>
                <w:rFonts w:ascii="Calibri" w:hAnsi="Calibri" w:cs="Calibri"/>
                <w:sz w:val="20"/>
                <w:szCs w:val="20"/>
              </w:rPr>
              <w:t>Lung disease</w:t>
            </w:r>
            <w:r>
              <w:rPr>
                <w:rFonts w:ascii="Calibri" w:hAnsi="Calibri" w:cs="Calibri"/>
                <w:sz w:val="20"/>
                <w:szCs w:val="20"/>
              </w:rPr>
              <w:t>s</w:t>
            </w:r>
          </w:p>
        </w:tc>
        <w:tc>
          <w:tcPr>
            <w:tcW w:w="4257" w:type="pct"/>
            <w:tcBorders>
              <w:top w:val="single" w:sz="4" w:space="0" w:color="auto"/>
              <w:bottom w:val="single" w:sz="4" w:space="0" w:color="auto"/>
            </w:tcBorders>
          </w:tcPr>
          <w:p w14:paraId="4045107B" w14:textId="77777777" w:rsidR="004346DA" w:rsidRPr="00FF02C4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J40.- - J47.-</w:t>
            </w:r>
          </w:p>
        </w:tc>
      </w:tr>
      <w:tr w:rsidR="004346DA" w:rsidRPr="00FF02C4" w14:paraId="61781AFE" w14:textId="77777777" w:rsidTr="00CB1212"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14:paraId="7BB38FCF" w14:textId="77777777" w:rsidR="004346DA" w:rsidRPr="00FF02C4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F02C4">
              <w:rPr>
                <w:rFonts w:ascii="Calibri" w:hAnsi="Calibri" w:cs="Calibri"/>
                <w:sz w:val="20"/>
                <w:szCs w:val="20"/>
              </w:rPr>
              <w:t>Gastrointestinal disease</w:t>
            </w:r>
            <w:r>
              <w:rPr>
                <w:rFonts w:ascii="Calibri" w:hAnsi="Calibri" w:cs="Calibri"/>
                <w:sz w:val="20"/>
                <w:szCs w:val="20"/>
              </w:rPr>
              <w:t>s</w:t>
            </w:r>
          </w:p>
        </w:tc>
        <w:tc>
          <w:tcPr>
            <w:tcW w:w="4257" w:type="pct"/>
            <w:tcBorders>
              <w:top w:val="single" w:sz="4" w:space="0" w:color="auto"/>
              <w:bottom w:val="single" w:sz="4" w:space="0" w:color="auto"/>
            </w:tcBorders>
          </w:tcPr>
          <w:p w14:paraId="32A0E4D9" w14:textId="77777777" w:rsidR="004346DA" w:rsidRPr="00FF02C4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K21.-, K22.-</w:t>
            </w:r>
            <w:r w:rsidRPr="00FF02C4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K29.-</w:t>
            </w:r>
            <w:r w:rsidRPr="00FF02C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K56.-, K57.- K58.-, K59.-</w:t>
            </w:r>
            <w:r w:rsidRPr="00FF02C4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K80.-, K83.-, R13.-</w:t>
            </w:r>
          </w:p>
        </w:tc>
      </w:tr>
      <w:tr w:rsidR="004346DA" w:rsidRPr="00FF02C4" w14:paraId="66AD98E2" w14:textId="77777777" w:rsidTr="00CB1212"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14:paraId="57B06B06" w14:textId="77777777" w:rsidR="004346DA" w:rsidRPr="00FF02C4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F02C4">
              <w:rPr>
                <w:rFonts w:ascii="Calibri" w:hAnsi="Calibri" w:cs="Calibri"/>
                <w:sz w:val="20"/>
                <w:szCs w:val="20"/>
              </w:rPr>
              <w:t>Renal disease</w:t>
            </w:r>
            <w:r>
              <w:rPr>
                <w:rFonts w:ascii="Calibri" w:hAnsi="Calibri" w:cs="Calibri"/>
                <w:sz w:val="20"/>
                <w:szCs w:val="20"/>
              </w:rPr>
              <w:t>s</w:t>
            </w:r>
          </w:p>
        </w:tc>
        <w:tc>
          <w:tcPr>
            <w:tcW w:w="4257" w:type="pct"/>
            <w:tcBorders>
              <w:top w:val="single" w:sz="4" w:space="0" w:color="auto"/>
              <w:bottom w:val="single" w:sz="4" w:space="0" w:color="auto"/>
            </w:tcBorders>
          </w:tcPr>
          <w:p w14:paraId="26069C79" w14:textId="77777777" w:rsidR="004346DA" w:rsidRPr="00FF02C4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18.- N19.-</w:t>
            </w:r>
            <w:r w:rsidRPr="00FF02C4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N28.-</w:t>
            </w:r>
          </w:p>
        </w:tc>
      </w:tr>
      <w:tr w:rsidR="004346DA" w:rsidRPr="00FF02C4" w14:paraId="4F7A8A3C" w14:textId="77777777" w:rsidTr="00CB1212"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14:paraId="2CCF0885" w14:textId="77777777" w:rsidR="004346DA" w:rsidRPr="00FF02C4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F02C4">
              <w:rPr>
                <w:rFonts w:ascii="Calibri" w:hAnsi="Calibri" w:cs="Calibri"/>
                <w:sz w:val="20"/>
                <w:szCs w:val="20"/>
              </w:rPr>
              <w:t>Incontinence</w:t>
            </w:r>
          </w:p>
        </w:tc>
        <w:tc>
          <w:tcPr>
            <w:tcW w:w="4257" w:type="pct"/>
            <w:tcBorders>
              <w:top w:val="single" w:sz="4" w:space="0" w:color="auto"/>
              <w:bottom w:val="single" w:sz="4" w:space="0" w:color="auto"/>
            </w:tcBorders>
          </w:tcPr>
          <w:p w14:paraId="1D8697CE" w14:textId="77777777" w:rsidR="004346DA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15.- R32.-, R39.-</w:t>
            </w:r>
          </w:p>
        </w:tc>
      </w:tr>
      <w:tr w:rsidR="004346DA" w:rsidRPr="00FF02C4" w14:paraId="5AF8CC6E" w14:textId="77777777" w:rsidTr="00CB1212"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14:paraId="2B15F5D1" w14:textId="77777777" w:rsidR="004346DA" w:rsidRPr="00FF02C4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F02C4">
              <w:rPr>
                <w:rFonts w:ascii="Calibri" w:hAnsi="Calibri" w:cs="Calibri"/>
                <w:sz w:val="20"/>
                <w:szCs w:val="20"/>
              </w:rPr>
              <w:t>Ophthalmic diseases</w:t>
            </w:r>
          </w:p>
        </w:tc>
        <w:tc>
          <w:tcPr>
            <w:tcW w:w="4257" w:type="pct"/>
            <w:tcBorders>
              <w:top w:val="single" w:sz="4" w:space="0" w:color="auto"/>
              <w:bottom w:val="single" w:sz="4" w:space="0" w:color="auto"/>
            </w:tcBorders>
          </w:tcPr>
          <w:p w14:paraId="04841A7C" w14:textId="77777777" w:rsidR="004346DA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18.- H25.-, H26.-, H33.-, H35.-, H40.-, H47.-, H52.-</w:t>
            </w:r>
            <w:r w:rsidRPr="00FF02C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H53.-, Z96.-</w:t>
            </w:r>
          </w:p>
        </w:tc>
      </w:tr>
      <w:tr w:rsidR="004346DA" w:rsidRPr="00FF02C4" w14:paraId="077270AF" w14:textId="77777777" w:rsidTr="00CB1212"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14:paraId="15C77972" w14:textId="77777777" w:rsidR="004346DA" w:rsidRPr="00FF02C4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F02C4">
              <w:rPr>
                <w:rFonts w:ascii="Calibri" w:hAnsi="Calibri" w:cs="Calibri"/>
                <w:sz w:val="20"/>
                <w:szCs w:val="20"/>
              </w:rPr>
              <w:t>Diabete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mellitus</w:t>
            </w:r>
          </w:p>
        </w:tc>
        <w:tc>
          <w:tcPr>
            <w:tcW w:w="4257" w:type="pct"/>
            <w:tcBorders>
              <w:top w:val="single" w:sz="4" w:space="0" w:color="auto"/>
              <w:bottom w:val="single" w:sz="4" w:space="0" w:color="auto"/>
            </w:tcBorders>
          </w:tcPr>
          <w:p w14:paraId="208AC9F5" w14:textId="77777777" w:rsidR="004346DA" w:rsidRPr="00FF02C4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10.- - E14.-</w:t>
            </w:r>
            <w:r w:rsidRPr="00FF02C4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4346DA" w:rsidRPr="00FF02C4" w14:paraId="3DA7843F" w14:textId="77777777" w:rsidTr="00CB1212">
        <w:trPr>
          <w:trHeight w:val="276"/>
        </w:trPr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14:paraId="4C599149" w14:textId="77777777" w:rsidR="004346DA" w:rsidRPr="00FF02C4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F02C4">
              <w:rPr>
                <w:rFonts w:ascii="Calibri" w:hAnsi="Calibri" w:cs="Calibri"/>
                <w:sz w:val="20"/>
                <w:szCs w:val="20"/>
              </w:rPr>
              <w:t>Polyneuropathy</w:t>
            </w:r>
          </w:p>
        </w:tc>
        <w:tc>
          <w:tcPr>
            <w:tcW w:w="4257" w:type="pct"/>
            <w:tcBorders>
              <w:top w:val="single" w:sz="4" w:space="0" w:color="auto"/>
              <w:bottom w:val="single" w:sz="4" w:space="0" w:color="auto"/>
            </w:tcBorders>
          </w:tcPr>
          <w:p w14:paraId="232781B3" w14:textId="77777777" w:rsidR="004346DA" w:rsidRPr="00FF02C4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60.- - G64.-</w:t>
            </w:r>
          </w:p>
        </w:tc>
      </w:tr>
      <w:tr w:rsidR="004346DA" w:rsidRPr="00FF02C4" w14:paraId="00C6DDBC" w14:textId="77777777" w:rsidTr="00CB1212"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14:paraId="5E894505" w14:textId="77777777" w:rsidR="004346DA" w:rsidRPr="00FF02C4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F02C4">
              <w:rPr>
                <w:rFonts w:ascii="Calibri" w:hAnsi="Calibri" w:cs="Calibri"/>
                <w:sz w:val="20"/>
                <w:szCs w:val="20"/>
              </w:rPr>
              <w:t>Cognitive impairment</w:t>
            </w:r>
          </w:p>
        </w:tc>
        <w:tc>
          <w:tcPr>
            <w:tcW w:w="4257" w:type="pct"/>
            <w:tcBorders>
              <w:top w:val="single" w:sz="4" w:space="0" w:color="auto"/>
              <w:bottom w:val="single" w:sz="4" w:space="0" w:color="auto"/>
            </w:tcBorders>
          </w:tcPr>
          <w:p w14:paraId="5329AC61" w14:textId="77777777" w:rsidR="004346DA" w:rsidRPr="00FF02C4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70-. – F73.-</w:t>
            </w:r>
            <w:proofErr w:type="gramStart"/>
            <w:r w:rsidRPr="00FF02C4">
              <w:rPr>
                <w:rFonts w:ascii="Calibri" w:hAnsi="Calibri" w:cs="Calibri"/>
                <w:sz w:val="20"/>
                <w:szCs w:val="20"/>
              </w:rPr>
              <w:t>, ,</w:t>
            </w:r>
            <w:proofErr w:type="gramEnd"/>
            <w:r w:rsidRPr="00FF02C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F00.-* - F03.-</w:t>
            </w:r>
            <w:r w:rsidRPr="00FF02C4">
              <w:rPr>
                <w:rFonts w:ascii="Calibri" w:hAnsi="Calibri" w:cs="Calibri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G30.- </w:t>
            </w:r>
            <w:proofErr w:type="gramStart"/>
            <w:r>
              <w:rPr>
                <w:rFonts w:ascii="Calibri" w:hAnsi="Calibri" w:cs="Calibri"/>
                <w:sz w:val="20"/>
                <w:szCs w:val="20"/>
              </w:rPr>
              <w:t>+</w:t>
            </w:r>
            <w:r w:rsidRPr="00FF02C4">
              <w:rPr>
                <w:rFonts w:ascii="Calibri" w:hAnsi="Calibri" w:cs="Calibri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sz w:val="20"/>
                <w:szCs w:val="20"/>
              </w:rPr>
              <w:t>R</w:t>
            </w:r>
            <w:proofErr w:type="gramEnd"/>
            <w:r>
              <w:rPr>
                <w:rFonts w:ascii="Calibri" w:hAnsi="Calibri" w:cs="Calibri"/>
                <w:sz w:val="20"/>
                <w:szCs w:val="20"/>
              </w:rPr>
              <w:t>41.-</w:t>
            </w:r>
          </w:p>
        </w:tc>
      </w:tr>
      <w:tr w:rsidR="004346DA" w:rsidRPr="00FF02C4" w14:paraId="4A759ECE" w14:textId="77777777" w:rsidTr="00CB1212">
        <w:tc>
          <w:tcPr>
            <w:tcW w:w="743" w:type="pct"/>
            <w:tcBorders>
              <w:bottom w:val="single" w:sz="4" w:space="0" w:color="auto"/>
            </w:tcBorders>
          </w:tcPr>
          <w:p w14:paraId="68351643" w14:textId="77777777" w:rsidR="004346DA" w:rsidRPr="00FF02C4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D (Parkinson`s disease)</w:t>
            </w:r>
          </w:p>
        </w:tc>
        <w:tc>
          <w:tcPr>
            <w:tcW w:w="4257" w:type="pct"/>
            <w:tcBorders>
              <w:bottom w:val="single" w:sz="4" w:space="0" w:color="auto"/>
            </w:tcBorders>
          </w:tcPr>
          <w:p w14:paraId="57A4058C" w14:textId="77777777" w:rsidR="004346DA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20.- - G22*</w:t>
            </w:r>
          </w:p>
        </w:tc>
      </w:tr>
      <w:tr w:rsidR="004346DA" w:rsidRPr="00FF02C4" w14:paraId="7B097D70" w14:textId="77777777" w:rsidTr="00CB1212"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14:paraId="1D5A2199" w14:textId="77777777" w:rsidR="004346DA" w:rsidRPr="00FF02C4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F02C4">
              <w:rPr>
                <w:rFonts w:ascii="Calibri" w:hAnsi="Calibri" w:cs="Calibri"/>
                <w:sz w:val="20"/>
                <w:szCs w:val="20"/>
              </w:rPr>
              <w:t>Gait disorder</w:t>
            </w:r>
            <w:r>
              <w:rPr>
                <w:rFonts w:ascii="Calibri" w:hAnsi="Calibri" w:cs="Calibri"/>
                <w:sz w:val="20"/>
                <w:szCs w:val="20"/>
              </w:rPr>
              <w:t>s</w:t>
            </w:r>
          </w:p>
        </w:tc>
        <w:tc>
          <w:tcPr>
            <w:tcW w:w="4257" w:type="pct"/>
            <w:tcBorders>
              <w:top w:val="single" w:sz="4" w:space="0" w:color="auto"/>
              <w:bottom w:val="single" w:sz="4" w:space="0" w:color="auto"/>
            </w:tcBorders>
          </w:tcPr>
          <w:p w14:paraId="25C7BF7A" w14:textId="77777777" w:rsidR="004346DA" w:rsidRPr="00FF02C4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26.-</w:t>
            </w:r>
          </w:p>
        </w:tc>
      </w:tr>
      <w:tr w:rsidR="004346DA" w:rsidRPr="00FF02C4" w14:paraId="067E7864" w14:textId="77777777" w:rsidTr="00CB1212"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14:paraId="361E34E3" w14:textId="77777777" w:rsidR="004346DA" w:rsidRPr="00FF02C4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F02C4">
              <w:rPr>
                <w:rFonts w:ascii="Calibri" w:hAnsi="Calibri" w:cs="Calibri"/>
                <w:sz w:val="20"/>
                <w:szCs w:val="20"/>
              </w:rPr>
              <w:t>Frailty</w:t>
            </w:r>
          </w:p>
        </w:tc>
        <w:tc>
          <w:tcPr>
            <w:tcW w:w="4257" w:type="pct"/>
            <w:tcBorders>
              <w:top w:val="single" w:sz="4" w:space="0" w:color="auto"/>
              <w:bottom w:val="single" w:sz="4" w:space="0" w:color="auto"/>
            </w:tcBorders>
          </w:tcPr>
          <w:p w14:paraId="3FDFC467" w14:textId="77777777" w:rsidR="004346DA" w:rsidRPr="00FF02C4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54</w:t>
            </w:r>
          </w:p>
        </w:tc>
      </w:tr>
      <w:tr w:rsidR="004346DA" w:rsidRPr="00FF02C4" w14:paraId="4786E0B6" w14:textId="77777777" w:rsidTr="00CB1212"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14:paraId="3CDD470E" w14:textId="77777777" w:rsidR="004346DA" w:rsidRPr="00FF02C4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isk of falling</w:t>
            </w:r>
          </w:p>
        </w:tc>
        <w:tc>
          <w:tcPr>
            <w:tcW w:w="4257" w:type="pct"/>
            <w:tcBorders>
              <w:top w:val="single" w:sz="4" w:space="0" w:color="auto"/>
              <w:bottom w:val="single" w:sz="4" w:space="0" w:color="auto"/>
            </w:tcBorders>
          </w:tcPr>
          <w:p w14:paraId="0FFBBCCE" w14:textId="77777777" w:rsidR="004346DA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29,6</w:t>
            </w:r>
          </w:p>
        </w:tc>
      </w:tr>
      <w:tr w:rsidR="004346DA" w:rsidRPr="00FF02C4" w14:paraId="7EF819A6" w14:textId="77777777" w:rsidTr="00CB1212"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14:paraId="1C677099" w14:textId="77777777" w:rsidR="004346DA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F02C4">
              <w:rPr>
                <w:rFonts w:ascii="Calibri" w:hAnsi="Calibri" w:cs="Calibri"/>
                <w:sz w:val="20"/>
                <w:szCs w:val="20"/>
              </w:rPr>
              <w:t>Depression</w:t>
            </w:r>
          </w:p>
        </w:tc>
        <w:tc>
          <w:tcPr>
            <w:tcW w:w="4257" w:type="pct"/>
            <w:tcBorders>
              <w:top w:val="single" w:sz="4" w:space="0" w:color="auto"/>
              <w:bottom w:val="single" w:sz="4" w:space="0" w:color="auto"/>
            </w:tcBorders>
          </w:tcPr>
          <w:p w14:paraId="47576630" w14:textId="77777777" w:rsidR="004346DA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32.-, F33.-, F45.-</w:t>
            </w:r>
            <w:r w:rsidRPr="00FF02C4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R53.-</w:t>
            </w:r>
          </w:p>
        </w:tc>
      </w:tr>
      <w:tr w:rsidR="004346DA" w:rsidRPr="00FF02C4" w14:paraId="5ECAA2DF" w14:textId="77777777" w:rsidTr="00CB1212"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14:paraId="0EFCE9D2" w14:textId="77777777" w:rsidR="004346DA" w:rsidRPr="00FF02C4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F02C4">
              <w:rPr>
                <w:rFonts w:ascii="Calibri" w:hAnsi="Calibri" w:cs="Calibri"/>
                <w:sz w:val="20"/>
                <w:szCs w:val="20"/>
              </w:rPr>
              <w:lastRenderedPageBreak/>
              <w:t>Sleeping disorders</w:t>
            </w:r>
          </w:p>
        </w:tc>
        <w:tc>
          <w:tcPr>
            <w:tcW w:w="4257" w:type="pct"/>
            <w:tcBorders>
              <w:top w:val="single" w:sz="4" w:space="0" w:color="auto"/>
              <w:bottom w:val="single" w:sz="4" w:space="0" w:color="auto"/>
            </w:tcBorders>
          </w:tcPr>
          <w:p w14:paraId="17A2E227" w14:textId="77777777" w:rsidR="004346DA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G47.- </w:t>
            </w:r>
          </w:p>
        </w:tc>
      </w:tr>
      <w:tr w:rsidR="004346DA" w:rsidRPr="00FF02C4" w14:paraId="4A82C852" w14:textId="77777777" w:rsidTr="00CB1212"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14:paraId="1ED72167" w14:textId="77777777" w:rsidR="004346DA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F02C4">
              <w:rPr>
                <w:rFonts w:ascii="Calibri" w:hAnsi="Calibri" w:cs="Calibri"/>
                <w:sz w:val="20"/>
                <w:szCs w:val="20"/>
              </w:rPr>
              <w:t>Pain</w:t>
            </w:r>
          </w:p>
        </w:tc>
        <w:tc>
          <w:tcPr>
            <w:tcW w:w="4257" w:type="pct"/>
            <w:tcBorders>
              <w:top w:val="single" w:sz="4" w:space="0" w:color="auto"/>
              <w:bottom w:val="single" w:sz="4" w:space="0" w:color="auto"/>
            </w:tcBorders>
          </w:tcPr>
          <w:p w14:paraId="3E291E78" w14:textId="77777777" w:rsidR="004346DA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45.-, R52.-, M79.-</w:t>
            </w:r>
          </w:p>
        </w:tc>
      </w:tr>
      <w:tr w:rsidR="004346DA" w:rsidRPr="00FF02C4" w14:paraId="54EC7FA5" w14:textId="77777777" w:rsidTr="00CB1212"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14:paraId="164BCCC1" w14:textId="77777777" w:rsidR="004346DA" w:rsidRPr="00FF02C4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F02C4">
              <w:rPr>
                <w:rFonts w:ascii="Calibri" w:hAnsi="Calibri" w:cs="Calibri"/>
                <w:sz w:val="20"/>
                <w:szCs w:val="20"/>
              </w:rPr>
              <w:t>Vertigo</w:t>
            </w:r>
          </w:p>
        </w:tc>
        <w:tc>
          <w:tcPr>
            <w:tcW w:w="4257" w:type="pct"/>
            <w:tcBorders>
              <w:top w:val="single" w:sz="4" w:space="0" w:color="auto"/>
              <w:bottom w:val="single" w:sz="4" w:space="0" w:color="auto"/>
            </w:tcBorders>
          </w:tcPr>
          <w:p w14:paraId="74FACF38" w14:textId="77777777" w:rsidR="004346DA" w:rsidRPr="00FF02C4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81.- R42.-</w:t>
            </w:r>
            <w:r w:rsidRPr="00FF02C4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R55.-</w:t>
            </w:r>
          </w:p>
        </w:tc>
      </w:tr>
      <w:tr w:rsidR="004346DA" w:rsidRPr="00FF02C4" w14:paraId="317DA0A7" w14:textId="77777777" w:rsidTr="00CB1212"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14:paraId="0FE9B0CA" w14:textId="77777777" w:rsidR="004346DA" w:rsidRPr="00FF02C4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F02C4">
              <w:rPr>
                <w:rFonts w:ascii="Calibri" w:hAnsi="Calibri" w:cs="Calibri"/>
                <w:sz w:val="20"/>
                <w:szCs w:val="20"/>
              </w:rPr>
              <w:t>Tremor</w:t>
            </w:r>
          </w:p>
        </w:tc>
        <w:tc>
          <w:tcPr>
            <w:tcW w:w="4257" w:type="pct"/>
            <w:tcBorders>
              <w:top w:val="single" w:sz="4" w:space="0" w:color="auto"/>
              <w:bottom w:val="single" w:sz="4" w:space="0" w:color="auto"/>
            </w:tcBorders>
          </w:tcPr>
          <w:p w14:paraId="132FF2AD" w14:textId="77777777" w:rsidR="004346DA" w:rsidRPr="00FF02C4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25.- R25.-</w:t>
            </w:r>
            <w:r w:rsidRPr="00FF02C4">
              <w:rPr>
                <w:rFonts w:ascii="Calibri" w:hAnsi="Calibri" w:cs="Calibri"/>
                <w:sz w:val="20"/>
                <w:szCs w:val="20"/>
              </w:rPr>
              <w:t xml:space="preserve"> Restless Legs Syndrome</w:t>
            </w:r>
          </w:p>
        </w:tc>
      </w:tr>
      <w:tr w:rsidR="004346DA" w:rsidRPr="00FF02C4" w14:paraId="1EF023A6" w14:textId="77777777" w:rsidTr="00CB1212"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14:paraId="3B88FD49" w14:textId="77777777" w:rsidR="004346DA" w:rsidRPr="00FF02C4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steoporosis</w:t>
            </w:r>
          </w:p>
        </w:tc>
        <w:tc>
          <w:tcPr>
            <w:tcW w:w="4257" w:type="pct"/>
            <w:tcBorders>
              <w:top w:val="single" w:sz="4" w:space="0" w:color="auto"/>
              <w:bottom w:val="single" w:sz="4" w:space="0" w:color="auto"/>
            </w:tcBorders>
          </w:tcPr>
          <w:p w14:paraId="1169B276" w14:textId="77777777" w:rsidR="004346DA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80.- - M82.-*</w:t>
            </w:r>
          </w:p>
        </w:tc>
      </w:tr>
      <w:tr w:rsidR="004346DA" w:rsidRPr="00FF02C4" w14:paraId="7AB34A60" w14:textId="77777777" w:rsidTr="00CB1212"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14:paraId="7D94556B" w14:textId="5A68BAD9" w:rsidR="004346DA" w:rsidRPr="004346DA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346D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rthopaedic</w:t>
            </w:r>
            <w:proofErr w:type="spellEnd"/>
            <w:r w:rsidRPr="004346D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diseases </w:t>
            </w:r>
            <w:r w:rsidRPr="004346D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both upper and lower</w:t>
            </w:r>
          </w:p>
          <w:p w14:paraId="48BFA861" w14:textId="6258C218" w:rsidR="004346DA" w:rsidRPr="004346DA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346D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</w:t>
            </w:r>
            <w:r w:rsidRPr="004346D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xtremities</w:t>
            </w:r>
            <w:r w:rsidRPr="004346D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57" w:type="pct"/>
            <w:tcBorders>
              <w:top w:val="single" w:sz="4" w:space="0" w:color="auto"/>
              <w:bottom w:val="single" w:sz="4" w:space="0" w:color="auto"/>
            </w:tcBorders>
          </w:tcPr>
          <w:p w14:paraId="7BAB6E4C" w14:textId="77777777" w:rsidR="004346DA" w:rsidRPr="004346DA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346D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21.-, M23.-, M43.-, M47.-, M48.-, M50.- - M54.-, M75.-, M94.-, Q66.-, Z96.-</w:t>
            </w:r>
          </w:p>
        </w:tc>
      </w:tr>
      <w:tr w:rsidR="004346DA" w:rsidRPr="00FF02C4" w14:paraId="4E5E2B69" w14:textId="77777777" w:rsidTr="00CB1212">
        <w:tc>
          <w:tcPr>
            <w:tcW w:w="743" w:type="pct"/>
            <w:tcBorders>
              <w:top w:val="single" w:sz="4" w:space="0" w:color="auto"/>
              <w:bottom w:val="nil"/>
            </w:tcBorders>
          </w:tcPr>
          <w:p w14:paraId="67293CA7" w14:textId="4FB0E336" w:rsidR="004346DA" w:rsidRPr="004346DA" w:rsidRDefault="004346DA" w:rsidP="004346DA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346D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Arthrosis </w:t>
            </w:r>
            <w:r w:rsidRPr="004346D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(both </w:t>
            </w:r>
            <w:r w:rsidRPr="004346D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upper </w:t>
            </w:r>
            <w:r w:rsidRPr="004346D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d</w:t>
            </w:r>
            <w:r w:rsidRPr="004346D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lower extremities</w:t>
            </w:r>
            <w:r w:rsidRPr="004346D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57" w:type="pct"/>
            <w:tcBorders>
              <w:top w:val="single" w:sz="4" w:space="0" w:color="auto"/>
              <w:bottom w:val="nil"/>
            </w:tcBorders>
          </w:tcPr>
          <w:p w14:paraId="3408BD97" w14:textId="77777777" w:rsidR="004346DA" w:rsidRPr="004346DA" w:rsidRDefault="004346DA" w:rsidP="00CB121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346D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15.- - M19.-</w:t>
            </w:r>
          </w:p>
        </w:tc>
      </w:tr>
    </w:tbl>
    <w:p w14:paraId="0DB44805" w14:textId="77777777" w:rsidR="004346DA" w:rsidRPr="00FF02C4" w:rsidRDefault="004346DA" w:rsidP="004346DA">
      <w:pPr>
        <w:spacing w:line="360" w:lineRule="auto"/>
        <w:jc w:val="both"/>
        <w:rPr>
          <w:rFonts w:ascii="Calibri" w:hAnsi="Calibri" w:cs="Calibri"/>
        </w:rPr>
      </w:pPr>
    </w:p>
    <w:p w14:paraId="583B985E" w14:textId="77777777" w:rsidR="004346DA" w:rsidRDefault="004346DA" w:rsidP="004346DA">
      <w:pPr>
        <w:rPr>
          <w:rFonts w:ascii="Calibri" w:hAnsi="Calibri" w:cs="Calibri"/>
          <w:b/>
          <w:bCs/>
        </w:rPr>
      </w:pPr>
    </w:p>
    <w:p w14:paraId="015142F7" w14:textId="77777777" w:rsidR="004346DA" w:rsidRDefault="004346DA" w:rsidP="004346DA">
      <w:pPr>
        <w:jc w:val="both"/>
        <w:rPr>
          <w:rFonts w:ascii="Calibri" w:hAnsi="Calibri" w:cs="Calibri"/>
        </w:rPr>
      </w:pPr>
    </w:p>
    <w:p w14:paraId="2582B807" w14:textId="77777777" w:rsidR="004346DA" w:rsidRPr="00FF02C4" w:rsidRDefault="004346DA" w:rsidP="004346DA">
      <w:pPr>
        <w:jc w:val="both"/>
        <w:rPr>
          <w:rFonts w:ascii="Calibri" w:hAnsi="Calibri" w:cs="Calibri"/>
        </w:rPr>
      </w:pPr>
    </w:p>
    <w:p w14:paraId="0F936793" w14:textId="77777777" w:rsidR="002410B1" w:rsidRDefault="002410B1"/>
    <w:sectPr w:rsidR="002410B1" w:rsidSect="004346DA">
      <w:pgSz w:w="16838" w:h="11906" w:orient="landscape"/>
      <w:pgMar w:top="1417" w:right="1134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6DA"/>
    <w:rsid w:val="0000073E"/>
    <w:rsid w:val="00003146"/>
    <w:rsid w:val="00003E65"/>
    <w:rsid w:val="00004AFD"/>
    <w:rsid w:val="0000563C"/>
    <w:rsid w:val="00005E9D"/>
    <w:rsid w:val="00006120"/>
    <w:rsid w:val="00006CDD"/>
    <w:rsid w:val="00010F3A"/>
    <w:rsid w:val="00012595"/>
    <w:rsid w:val="00013A1F"/>
    <w:rsid w:val="00016851"/>
    <w:rsid w:val="00017199"/>
    <w:rsid w:val="00020C8A"/>
    <w:rsid w:val="000237DC"/>
    <w:rsid w:val="00023D88"/>
    <w:rsid w:val="00024D1A"/>
    <w:rsid w:val="00025298"/>
    <w:rsid w:val="00027AE7"/>
    <w:rsid w:val="00031847"/>
    <w:rsid w:val="00031C4E"/>
    <w:rsid w:val="00033C7C"/>
    <w:rsid w:val="000406BD"/>
    <w:rsid w:val="0004098A"/>
    <w:rsid w:val="00043359"/>
    <w:rsid w:val="00044F6B"/>
    <w:rsid w:val="0004534A"/>
    <w:rsid w:val="00046C1F"/>
    <w:rsid w:val="00050FF0"/>
    <w:rsid w:val="00052C82"/>
    <w:rsid w:val="00056831"/>
    <w:rsid w:val="000615A6"/>
    <w:rsid w:val="0006397E"/>
    <w:rsid w:val="00064F12"/>
    <w:rsid w:val="000705AE"/>
    <w:rsid w:val="00072620"/>
    <w:rsid w:val="000728ED"/>
    <w:rsid w:val="000732EC"/>
    <w:rsid w:val="000732F0"/>
    <w:rsid w:val="000734B8"/>
    <w:rsid w:val="00073721"/>
    <w:rsid w:val="00073F34"/>
    <w:rsid w:val="00073F4B"/>
    <w:rsid w:val="000751A0"/>
    <w:rsid w:val="00075E54"/>
    <w:rsid w:val="00077EA7"/>
    <w:rsid w:val="00081886"/>
    <w:rsid w:val="000821C7"/>
    <w:rsid w:val="00082514"/>
    <w:rsid w:val="000825C4"/>
    <w:rsid w:val="00084655"/>
    <w:rsid w:val="000850DE"/>
    <w:rsid w:val="000906A6"/>
    <w:rsid w:val="00092A71"/>
    <w:rsid w:val="00093B68"/>
    <w:rsid w:val="000945D7"/>
    <w:rsid w:val="000A1573"/>
    <w:rsid w:val="000A17BC"/>
    <w:rsid w:val="000A1AAC"/>
    <w:rsid w:val="000A1EA4"/>
    <w:rsid w:val="000A51A0"/>
    <w:rsid w:val="000A5707"/>
    <w:rsid w:val="000A5887"/>
    <w:rsid w:val="000B0330"/>
    <w:rsid w:val="000B0773"/>
    <w:rsid w:val="000B0AE3"/>
    <w:rsid w:val="000B198C"/>
    <w:rsid w:val="000B5A42"/>
    <w:rsid w:val="000B5B5D"/>
    <w:rsid w:val="000C0D1B"/>
    <w:rsid w:val="000C25E0"/>
    <w:rsid w:val="000C3A03"/>
    <w:rsid w:val="000C70DA"/>
    <w:rsid w:val="000D0667"/>
    <w:rsid w:val="000D20E9"/>
    <w:rsid w:val="000D2AEF"/>
    <w:rsid w:val="000D4324"/>
    <w:rsid w:val="000D5CF7"/>
    <w:rsid w:val="000D65B5"/>
    <w:rsid w:val="000E0D12"/>
    <w:rsid w:val="000E2371"/>
    <w:rsid w:val="000E2FB3"/>
    <w:rsid w:val="000E421D"/>
    <w:rsid w:val="000E47CC"/>
    <w:rsid w:val="000F38D0"/>
    <w:rsid w:val="000F4D1A"/>
    <w:rsid w:val="000F5E8F"/>
    <w:rsid w:val="001000E9"/>
    <w:rsid w:val="00101FCB"/>
    <w:rsid w:val="0010232E"/>
    <w:rsid w:val="001033F0"/>
    <w:rsid w:val="00103827"/>
    <w:rsid w:val="001040F6"/>
    <w:rsid w:val="00105672"/>
    <w:rsid w:val="00107A85"/>
    <w:rsid w:val="00113031"/>
    <w:rsid w:val="00117285"/>
    <w:rsid w:val="00117572"/>
    <w:rsid w:val="00117A99"/>
    <w:rsid w:val="00121252"/>
    <w:rsid w:val="001213BE"/>
    <w:rsid w:val="00122CA5"/>
    <w:rsid w:val="00123D85"/>
    <w:rsid w:val="00124520"/>
    <w:rsid w:val="001252FD"/>
    <w:rsid w:val="001255DD"/>
    <w:rsid w:val="001320E1"/>
    <w:rsid w:val="001369DC"/>
    <w:rsid w:val="001376D1"/>
    <w:rsid w:val="00140DCB"/>
    <w:rsid w:val="001427FF"/>
    <w:rsid w:val="00142EA2"/>
    <w:rsid w:val="001439DF"/>
    <w:rsid w:val="00145687"/>
    <w:rsid w:val="001465FF"/>
    <w:rsid w:val="00146718"/>
    <w:rsid w:val="00150319"/>
    <w:rsid w:val="00150324"/>
    <w:rsid w:val="0015124A"/>
    <w:rsid w:val="00152639"/>
    <w:rsid w:val="00152A59"/>
    <w:rsid w:val="001543BD"/>
    <w:rsid w:val="00154B0D"/>
    <w:rsid w:val="001553D7"/>
    <w:rsid w:val="0015609F"/>
    <w:rsid w:val="00162AD9"/>
    <w:rsid w:val="001642FB"/>
    <w:rsid w:val="00165E2B"/>
    <w:rsid w:val="00166E8F"/>
    <w:rsid w:val="00171187"/>
    <w:rsid w:val="00174292"/>
    <w:rsid w:val="00180543"/>
    <w:rsid w:val="001806E4"/>
    <w:rsid w:val="00180925"/>
    <w:rsid w:val="001836BF"/>
    <w:rsid w:val="001839DF"/>
    <w:rsid w:val="00187F2A"/>
    <w:rsid w:val="001938F3"/>
    <w:rsid w:val="0019449E"/>
    <w:rsid w:val="00196565"/>
    <w:rsid w:val="001967CE"/>
    <w:rsid w:val="00197570"/>
    <w:rsid w:val="00197C7B"/>
    <w:rsid w:val="001A23FD"/>
    <w:rsid w:val="001A310A"/>
    <w:rsid w:val="001A3822"/>
    <w:rsid w:val="001A3C0E"/>
    <w:rsid w:val="001A4200"/>
    <w:rsid w:val="001A60D9"/>
    <w:rsid w:val="001B4415"/>
    <w:rsid w:val="001B61BD"/>
    <w:rsid w:val="001C1332"/>
    <w:rsid w:val="001C1E58"/>
    <w:rsid w:val="001C229D"/>
    <w:rsid w:val="001C3F3E"/>
    <w:rsid w:val="001C3FA5"/>
    <w:rsid w:val="001C4357"/>
    <w:rsid w:val="001C474D"/>
    <w:rsid w:val="001C591B"/>
    <w:rsid w:val="001C5E53"/>
    <w:rsid w:val="001C6ECE"/>
    <w:rsid w:val="001D18F3"/>
    <w:rsid w:val="001D4BDC"/>
    <w:rsid w:val="001D5269"/>
    <w:rsid w:val="001D62FB"/>
    <w:rsid w:val="001E0A9F"/>
    <w:rsid w:val="001E121B"/>
    <w:rsid w:val="001E2594"/>
    <w:rsid w:val="001E45A7"/>
    <w:rsid w:val="001E46F0"/>
    <w:rsid w:val="001E5A78"/>
    <w:rsid w:val="001E66E9"/>
    <w:rsid w:val="001E7F6E"/>
    <w:rsid w:val="001F0C0B"/>
    <w:rsid w:val="001F1FF8"/>
    <w:rsid w:val="001F2525"/>
    <w:rsid w:val="001F319D"/>
    <w:rsid w:val="001F32D0"/>
    <w:rsid w:val="001F5391"/>
    <w:rsid w:val="001F5C5E"/>
    <w:rsid w:val="001F78F2"/>
    <w:rsid w:val="002011CB"/>
    <w:rsid w:val="002049F3"/>
    <w:rsid w:val="00205660"/>
    <w:rsid w:val="002062AD"/>
    <w:rsid w:val="00206687"/>
    <w:rsid w:val="0021077E"/>
    <w:rsid w:val="00210991"/>
    <w:rsid w:val="00210D17"/>
    <w:rsid w:val="00215B14"/>
    <w:rsid w:val="00217B82"/>
    <w:rsid w:val="00222423"/>
    <w:rsid w:val="00222972"/>
    <w:rsid w:val="002234B8"/>
    <w:rsid w:val="00224EF5"/>
    <w:rsid w:val="002306ED"/>
    <w:rsid w:val="0023101D"/>
    <w:rsid w:val="00231941"/>
    <w:rsid w:val="00232459"/>
    <w:rsid w:val="00233790"/>
    <w:rsid w:val="0023549A"/>
    <w:rsid w:val="002410B1"/>
    <w:rsid w:val="0024163C"/>
    <w:rsid w:val="00242F15"/>
    <w:rsid w:val="0024356D"/>
    <w:rsid w:val="00244493"/>
    <w:rsid w:val="00245A24"/>
    <w:rsid w:val="00246B34"/>
    <w:rsid w:val="0025057D"/>
    <w:rsid w:val="00252CDE"/>
    <w:rsid w:val="002548C5"/>
    <w:rsid w:val="00254C66"/>
    <w:rsid w:val="00256A9F"/>
    <w:rsid w:val="00261CA7"/>
    <w:rsid w:val="00262DA8"/>
    <w:rsid w:val="00263A71"/>
    <w:rsid w:val="00265655"/>
    <w:rsid w:val="00265F4C"/>
    <w:rsid w:val="00267F76"/>
    <w:rsid w:val="002705D4"/>
    <w:rsid w:val="00270B71"/>
    <w:rsid w:val="002805C0"/>
    <w:rsid w:val="00281FDF"/>
    <w:rsid w:val="002853B2"/>
    <w:rsid w:val="002856C2"/>
    <w:rsid w:val="00285F03"/>
    <w:rsid w:val="002911A3"/>
    <w:rsid w:val="00291CC9"/>
    <w:rsid w:val="00294532"/>
    <w:rsid w:val="002A0F2F"/>
    <w:rsid w:val="002A2D5A"/>
    <w:rsid w:val="002A4B2A"/>
    <w:rsid w:val="002A4FFE"/>
    <w:rsid w:val="002A5742"/>
    <w:rsid w:val="002B0E7A"/>
    <w:rsid w:val="002B1256"/>
    <w:rsid w:val="002B2290"/>
    <w:rsid w:val="002B6B59"/>
    <w:rsid w:val="002C10A9"/>
    <w:rsid w:val="002C2329"/>
    <w:rsid w:val="002C39F6"/>
    <w:rsid w:val="002C3EA9"/>
    <w:rsid w:val="002C42E8"/>
    <w:rsid w:val="002C45A6"/>
    <w:rsid w:val="002C55DA"/>
    <w:rsid w:val="002C6D27"/>
    <w:rsid w:val="002C7170"/>
    <w:rsid w:val="002C7615"/>
    <w:rsid w:val="002C7AC8"/>
    <w:rsid w:val="002D2A1E"/>
    <w:rsid w:val="002D2FFC"/>
    <w:rsid w:val="002D5065"/>
    <w:rsid w:val="002D5E25"/>
    <w:rsid w:val="002D6E30"/>
    <w:rsid w:val="002E0A56"/>
    <w:rsid w:val="002E2DB0"/>
    <w:rsid w:val="002E7F9D"/>
    <w:rsid w:val="002F1A13"/>
    <w:rsid w:val="00300025"/>
    <w:rsid w:val="003000A2"/>
    <w:rsid w:val="003002FE"/>
    <w:rsid w:val="0030064C"/>
    <w:rsid w:val="003022CB"/>
    <w:rsid w:val="003024A9"/>
    <w:rsid w:val="0030305B"/>
    <w:rsid w:val="00303A6E"/>
    <w:rsid w:val="00303ED2"/>
    <w:rsid w:val="003050BE"/>
    <w:rsid w:val="00305331"/>
    <w:rsid w:val="00306DF0"/>
    <w:rsid w:val="0031178C"/>
    <w:rsid w:val="003131C0"/>
    <w:rsid w:val="00314274"/>
    <w:rsid w:val="0031434E"/>
    <w:rsid w:val="003162FB"/>
    <w:rsid w:val="00316453"/>
    <w:rsid w:val="0031788B"/>
    <w:rsid w:val="00320078"/>
    <w:rsid w:val="0032031C"/>
    <w:rsid w:val="00320488"/>
    <w:rsid w:val="003216C0"/>
    <w:rsid w:val="003218E1"/>
    <w:rsid w:val="00321DB2"/>
    <w:rsid w:val="00322DB3"/>
    <w:rsid w:val="003234BA"/>
    <w:rsid w:val="00323FEB"/>
    <w:rsid w:val="00327CF3"/>
    <w:rsid w:val="003315B6"/>
    <w:rsid w:val="00334D48"/>
    <w:rsid w:val="00335E8A"/>
    <w:rsid w:val="003379B9"/>
    <w:rsid w:val="0034071B"/>
    <w:rsid w:val="00340DE6"/>
    <w:rsid w:val="003412E1"/>
    <w:rsid w:val="003416F4"/>
    <w:rsid w:val="00343373"/>
    <w:rsid w:val="003435D7"/>
    <w:rsid w:val="00343DFA"/>
    <w:rsid w:val="0034588D"/>
    <w:rsid w:val="00345C20"/>
    <w:rsid w:val="00347D29"/>
    <w:rsid w:val="00351D23"/>
    <w:rsid w:val="00352448"/>
    <w:rsid w:val="0035514B"/>
    <w:rsid w:val="00357F79"/>
    <w:rsid w:val="00360A49"/>
    <w:rsid w:val="00360C56"/>
    <w:rsid w:val="0036111C"/>
    <w:rsid w:val="003642C0"/>
    <w:rsid w:val="00365BEE"/>
    <w:rsid w:val="003674AF"/>
    <w:rsid w:val="003703B6"/>
    <w:rsid w:val="0037291A"/>
    <w:rsid w:val="00377F37"/>
    <w:rsid w:val="0038142F"/>
    <w:rsid w:val="00383305"/>
    <w:rsid w:val="00384417"/>
    <w:rsid w:val="00384C3C"/>
    <w:rsid w:val="00385E63"/>
    <w:rsid w:val="00390627"/>
    <w:rsid w:val="00390E52"/>
    <w:rsid w:val="0039206A"/>
    <w:rsid w:val="003923AB"/>
    <w:rsid w:val="003929D9"/>
    <w:rsid w:val="00393B71"/>
    <w:rsid w:val="00393FEA"/>
    <w:rsid w:val="00395963"/>
    <w:rsid w:val="00396AA0"/>
    <w:rsid w:val="00396E11"/>
    <w:rsid w:val="003979E2"/>
    <w:rsid w:val="003A2CB7"/>
    <w:rsid w:val="003B08BD"/>
    <w:rsid w:val="003B0F83"/>
    <w:rsid w:val="003B1187"/>
    <w:rsid w:val="003B12E4"/>
    <w:rsid w:val="003B1896"/>
    <w:rsid w:val="003B62A3"/>
    <w:rsid w:val="003B7987"/>
    <w:rsid w:val="003C1035"/>
    <w:rsid w:val="003C10B6"/>
    <w:rsid w:val="003C1295"/>
    <w:rsid w:val="003C1AF4"/>
    <w:rsid w:val="003C218C"/>
    <w:rsid w:val="003C2556"/>
    <w:rsid w:val="003C25B7"/>
    <w:rsid w:val="003C3E63"/>
    <w:rsid w:val="003C3FED"/>
    <w:rsid w:val="003C52DB"/>
    <w:rsid w:val="003C568F"/>
    <w:rsid w:val="003C60AF"/>
    <w:rsid w:val="003C653E"/>
    <w:rsid w:val="003C7CFF"/>
    <w:rsid w:val="003C7D6B"/>
    <w:rsid w:val="003C7DFD"/>
    <w:rsid w:val="003D0D51"/>
    <w:rsid w:val="003D0F0F"/>
    <w:rsid w:val="003D4744"/>
    <w:rsid w:val="003D5BA8"/>
    <w:rsid w:val="003D61A9"/>
    <w:rsid w:val="003E0837"/>
    <w:rsid w:val="003E12C1"/>
    <w:rsid w:val="003E1863"/>
    <w:rsid w:val="003E296C"/>
    <w:rsid w:val="003E48CE"/>
    <w:rsid w:val="003E5504"/>
    <w:rsid w:val="003E6874"/>
    <w:rsid w:val="003E6BB8"/>
    <w:rsid w:val="003F0542"/>
    <w:rsid w:val="003F3596"/>
    <w:rsid w:val="003F3A70"/>
    <w:rsid w:val="003F4566"/>
    <w:rsid w:val="003F53D2"/>
    <w:rsid w:val="003F6027"/>
    <w:rsid w:val="00403106"/>
    <w:rsid w:val="00403FFD"/>
    <w:rsid w:val="00404B79"/>
    <w:rsid w:val="00405C19"/>
    <w:rsid w:val="00405CD8"/>
    <w:rsid w:val="00407D26"/>
    <w:rsid w:val="004104E1"/>
    <w:rsid w:val="00412573"/>
    <w:rsid w:val="00412C9C"/>
    <w:rsid w:val="00414943"/>
    <w:rsid w:val="00415604"/>
    <w:rsid w:val="00415A33"/>
    <w:rsid w:val="00415A36"/>
    <w:rsid w:val="004228DB"/>
    <w:rsid w:val="0042435F"/>
    <w:rsid w:val="00426549"/>
    <w:rsid w:val="0042676D"/>
    <w:rsid w:val="004276EE"/>
    <w:rsid w:val="00430CE3"/>
    <w:rsid w:val="0043253A"/>
    <w:rsid w:val="00433FB1"/>
    <w:rsid w:val="004346DA"/>
    <w:rsid w:val="00436280"/>
    <w:rsid w:val="004407BB"/>
    <w:rsid w:val="004415AA"/>
    <w:rsid w:val="004435A9"/>
    <w:rsid w:val="00444525"/>
    <w:rsid w:val="00446954"/>
    <w:rsid w:val="004538B5"/>
    <w:rsid w:val="004554F5"/>
    <w:rsid w:val="00455840"/>
    <w:rsid w:val="00455A84"/>
    <w:rsid w:val="00455E15"/>
    <w:rsid w:val="004567E6"/>
    <w:rsid w:val="0046021F"/>
    <w:rsid w:val="004606EB"/>
    <w:rsid w:val="004627AF"/>
    <w:rsid w:val="00464AF3"/>
    <w:rsid w:val="0046574D"/>
    <w:rsid w:val="00467513"/>
    <w:rsid w:val="004755A0"/>
    <w:rsid w:val="0047563B"/>
    <w:rsid w:val="00476D5F"/>
    <w:rsid w:val="00480625"/>
    <w:rsid w:val="004862CD"/>
    <w:rsid w:val="0048633E"/>
    <w:rsid w:val="00486C97"/>
    <w:rsid w:val="00492C16"/>
    <w:rsid w:val="00493201"/>
    <w:rsid w:val="004939EB"/>
    <w:rsid w:val="0049538E"/>
    <w:rsid w:val="00496359"/>
    <w:rsid w:val="00497CF6"/>
    <w:rsid w:val="004A1217"/>
    <w:rsid w:val="004A1490"/>
    <w:rsid w:val="004A49D1"/>
    <w:rsid w:val="004A5FF5"/>
    <w:rsid w:val="004A7CF8"/>
    <w:rsid w:val="004A7E27"/>
    <w:rsid w:val="004B1432"/>
    <w:rsid w:val="004B1899"/>
    <w:rsid w:val="004B260C"/>
    <w:rsid w:val="004B2700"/>
    <w:rsid w:val="004B2DB2"/>
    <w:rsid w:val="004B37D1"/>
    <w:rsid w:val="004B4116"/>
    <w:rsid w:val="004B4FEA"/>
    <w:rsid w:val="004B5247"/>
    <w:rsid w:val="004B785C"/>
    <w:rsid w:val="004C06D9"/>
    <w:rsid w:val="004C1923"/>
    <w:rsid w:val="004C1E3F"/>
    <w:rsid w:val="004C2D55"/>
    <w:rsid w:val="004C345F"/>
    <w:rsid w:val="004C4F33"/>
    <w:rsid w:val="004C7B83"/>
    <w:rsid w:val="004D005B"/>
    <w:rsid w:val="004D1173"/>
    <w:rsid w:val="004D2A2B"/>
    <w:rsid w:val="004D348F"/>
    <w:rsid w:val="004D41B7"/>
    <w:rsid w:val="004D4393"/>
    <w:rsid w:val="004D5958"/>
    <w:rsid w:val="004D7549"/>
    <w:rsid w:val="004E1BDE"/>
    <w:rsid w:val="004E329B"/>
    <w:rsid w:val="004E46A0"/>
    <w:rsid w:val="004E63FE"/>
    <w:rsid w:val="004F0076"/>
    <w:rsid w:val="004F0FBA"/>
    <w:rsid w:val="004F26C7"/>
    <w:rsid w:val="004F2C97"/>
    <w:rsid w:val="004F341A"/>
    <w:rsid w:val="004F60FD"/>
    <w:rsid w:val="004F6646"/>
    <w:rsid w:val="005007B4"/>
    <w:rsid w:val="00501F48"/>
    <w:rsid w:val="005035ED"/>
    <w:rsid w:val="00504E19"/>
    <w:rsid w:val="00510BED"/>
    <w:rsid w:val="00511D51"/>
    <w:rsid w:val="0051303C"/>
    <w:rsid w:val="0051391F"/>
    <w:rsid w:val="00514CFA"/>
    <w:rsid w:val="0051512A"/>
    <w:rsid w:val="005172F0"/>
    <w:rsid w:val="00517545"/>
    <w:rsid w:val="0052069F"/>
    <w:rsid w:val="005213E9"/>
    <w:rsid w:val="005214BD"/>
    <w:rsid w:val="005225A4"/>
    <w:rsid w:val="00523474"/>
    <w:rsid w:val="005241EF"/>
    <w:rsid w:val="00525086"/>
    <w:rsid w:val="0052560D"/>
    <w:rsid w:val="005264B1"/>
    <w:rsid w:val="00526F0B"/>
    <w:rsid w:val="00526F1C"/>
    <w:rsid w:val="005275CE"/>
    <w:rsid w:val="00530E8A"/>
    <w:rsid w:val="005312A0"/>
    <w:rsid w:val="005324D9"/>
    <w:rsid w:val="0053266E"/>
    <w:rsid w:val="00533490"/>
    <w:rsid w:val="0053411A"/>
    <w:rsid w:val="00536B14"/>
    <w:rsid w:val="005402EB"/>
    <w:rsid w:val="00541155"/>
    <w:rsid w:val="00542FAB"/>
    <w:rsid w:val="00546187"/>
    <w:rsid w:val="00546BA0"/>
    <w:rsid w:val="00552E4D"/>
    <w:rsid w:val="00557355"/>
    <w:rsid w:val="00557805"/>
    <w:rsid w:val="0056060D"/>
    <w:rsid w:val="00563FC6"/>
    <w:rsid w:val="00570290"/>
    <w:rsid w:val="00570B31"/>
    <w:rsid w:val="00571C3F"/>
    <w:rsid w:val="00574F6B"/>
    <w:rsid w:val="0057747F"/>
    <w:rsid w:val="00577DDF"/>
    <w:rsid w:val="00580140"/>
    <w:rsid w:val="0058127A"/>
    <w:rsid w:val="00581B02"/>
    <w:rsid w:val="00583ED9"/>
    <w:rsid w:val="00584BF8"/>
    <w:rsid w:val="00584F97"/>
    <w:rsid w:val="00585445"/>
    <w:rsid w:val="00591518"/>
    <w:rsid w:val="00592278"/>
    <w:rsid w:val="00592B90"/>
    <w:rsid w:val="005939C8"/>
    <w:rsid w:val="00597475"/>
    <w:rsid w:val="005A1F9A"/>
    <w:rsid w:val="005A288C"/>
    <w:rsid w:val="005A2CE2"/>
    <w:rsid w:val="005A3257"/>
    <w:rsid w:val="005A3258"/>
    <w:rsid w:val="005A4470"/>
    <w:rsid w:val="005A4F2C"/>
    <w:rsid w:val="005A7D95"/>
    <w:rsid w:val="005B1D03"/>
    <w:rsid w:val="005B5E3D"/>
    <w:rsid w:val="005B72B8"/>
    <w:rsid w:val="005B7CF2"/>
    <w:rsid w:val="005B7E02"/>
    <w:rsid w:val="005C0BAA"/>
    <w:rsid w:val="005C4A2F"/>
    <w:rsid w:val="005C6032"/>
    <w:rsid w:val="005C6878"/>
    <w:rsid w:val="005C737A"/>
    <w:rsid w:val="005D0307"/>
    <w:rsid w:val="005D349D"/>
    <w:rsid w:val="005D4181"/>
    <w:rsid w:val="005D4ECA"/>
    <w:rsid w:val="005D5931"/>
    <w:rsid w:val="005D59DB"/>
    <w:rsid w:val="005E1C78"/>
    <w:rsid w:val="005E2494"/>
    <w:rsid w:val="005E2759"/>
    <w:rsid w:val="005E37BF"/>
    <w:rsid w:val="005E50C0"/>
    <w:rsid w:val="005E58EA"/>
    <w:rsid w:val="005E7B95"/>
    <w:rsid w:val="005F0F51"/>
    <w:rsid w:val="005F2ECF"/>
    <w:rsid w:val="005F45DE"/>
    <w:rsid w:val="005F69ED"/>
    <w:rsid w:val="005F787B"/>
    <w:rsid w:val="00600112"/>
    <w:rsid w:val="00601AB4"/>
    <w:rsid w:val="00602160"/>
    <w:rsid w:val="0060234B"/>
    <w:rsid w:val="0060439F"/>
    <w:rsid w:val="00605F6A"/>
    <w:rsid w:val="00606C8A"/>
    <w:rsid w:val="006108B1"/>
    <w:rsid w:val="006118F6"/>
    <w:rsid w:val="00612C58"/>
    <w:rsid w:val="00612C88"/>
    <w:rsid w:val="00613D88"/>
    <w:rsid w:val="006145AF"/>
    <w:rsid w:val="00616174"/>
    <w:rsid w:val="00617489"/>
    <w:rsid w:val="0061755C"/>
    <w:rsid w:val="006203D2"/>
    <w:rsid w:val="00622835"/>
    <w:rsid w:val="00626E8B"/>
    <w:rsid w:val="00630D86"/>
    <w:rsid w:val="00630F7A"/>
    <w:rsid w:val="00631671"/>
    <w:rsid w:val="006324C1"/>
    <w:rsid w:val="00632CE9"/>
    <w:rsid w:val="00634934"/>
    <w:rsid w:val="006376F1"/>
    <w:rsid w:val="00637C0C"/>
    <w:rsid w:val="006416F9"/>
    <w:rsid w:val="00642F90"/>
    <w:rsid w:val="0064411B"/>
    <w:rsid w:val="006442FA"/>
    <w:rsid w:val="0064506C"/>
    <w:rsid w:val="00646194"/>
    <w:rsid w:val="006477FD"/>
    <w:rsid w:val="00647E4D"/>
    <w:rsid w:val="006502F2"/>
    <w:rsid w:val="00651BBA"/>
    <w:rsid w:val="00652E22"/>
    <w:rsid w:val="0065470F"/>
    <w:rsid w:val="00654AA6"/>
    <w:rsid w:val="006604AF"/>
    <w:rsid w:val="006604B2"/>
    <w:rsid w:val="00660A29"/>
    <w:rsid w:val="00661E37"/>
    <w:rsid w:val="006633BF"/>
    <w:rsid w:val="0067291A"/>
    <w:rsid w:val="00675197"/>
    <w:rsid w:val="0067744A"/>
    <w:rsid w:val="006778E7"/>
    <w:rsid w:val="006807DF"/>
    <w:rsid w:val="006813C7"/>
    <w:rsid w:val="00681CBA"/>
    <w:rsid w:val="00685272"/>
    <w:rsid w:val="006859B3"/>
    <w:rsid w:val="00686045"/>
    <w:rsid w:val="006876B0"/>
    <w:rsid w:val="00692AED"/>
    <w:rsid w:val="00692DC8"/>
    <w:rsid w:val="006939DC"/>
    <w:rsid w:val="0069502B"/>
    <w:rsid w:val="00695A8E"/>
    <w:rsid w:val="00697E89"/>
    <w:rsid w:val="00697EB3"/>
    <w:rsid w:val="006A0183"/>
    <w:rsid w:val="006A137E"/>
    <w:rsid w:val="006A25B3"/>
    <w:rsid w:val="006A2AEB"/>
    <w:rsid w:val="006A63C6"/>
    <w:rsid w:val="006B1E1D"/>
    <w:rsid w:val="006B44B0"/>
    <w:rsid w:val="006B6CDF"/>
    <w:rsid w:val="006B715D"/>
    <w:rsid w:val="006B73B7"/>
    <w:rsid w:val="006B7426"/>
    <w:rsid w:val="006C01C5"/>
    <w:rsid w:val="006C0C33"/>
    <w:rsid w:val="006C1F20"/>
    <w:rsid w:val="006C2DF8"/>
    <w:rsid w:val="006C33C1"/>
    <w:rsid w:val="006C3EEF"/>
    <w:rsid w:val="006C7AEE"/>
    <w:rsid w:val="006D02AD"/>
    <w:rsid w:val="006D03D7"/>
    <w:rsid w:val="006D34C4"/>
    <w:rsid w:val="006D38B8"/>
    <w:rsid w:val="006D3B46"/>
    <w:rsid w:val="006D6465"/>
    <w:rsid w:val="006E01A7"/>
    <w:rsid w:val="006E04E7"/>
    <w:rsid w:val="006E12D4"/>
    <w:rsid w:val="006E3959"/>
    <w:rsid w:val="006E39CB"/>
    <w:rsid w:val="006E3A67"/>
    <w:rsid w:val="006E3EF4"/>
    <w:rsid w:val="006E48C2"/>
    <w:rsid w:val="006E531C"/>
    <w:rsid w:val="006F07C2"/>
    <w:rsid w:val="006F3D48"/>
    <w:rsid w:val="00701A6C"/>
    <w:rsid w:val="00701C9B"/>
    <w:rsid w:val="00704235"/>
    <w:rsid w:val="00711C43"/>
    <w:rsid w:val="00713250"/>
    <w:rsid w:val="00713B77"/>
    <w:rsid w:val="00713FDB"/>
    <w:rsid w:val="007175AA"/>
    <w:rsid w:val="007229EE"/>
    <w:rsid w:val="00723124"/>
    <w:rsid w:val="0072469B"/>
    <w:rsid w:val="007252C0"/>
    <w:rsid w:val="0072545D"/>
    <w:rsid w:val="00730320"/>
    <w:rsid w:val="00730B4D"/>
    <w:rsid w:val="00730C88"/>
    <w:rsid w:val="00732A0E"/>
    <w:rsid w:val="00733D4D"/>
    <w:rsid w:val="00734715"/>
    <w:rsid w:val="00734DD3"/>
    <w:rsid w:val="007374F1"/>
    <w:rsid w:val="00740C1D"/>
    <w:rsid w:val="007435DA"/>
    <w:rsid w:val="00743D04"/>
    <w:rsid w:val="007453BF"/>
    <w:rsid w:val="007454EF"/>
    <w:rsid w:val="00747460"/>
    <w:rsid w:val="007545EF"/>
    <w:rsid w:val="0075465D"/>
    <w:rsid w:val="0075491E"/>
    <w:rsid w:val="007562CE"/>
    <w:rsid w:val="00762FBC"/>
    <w:rsid w:val="00764276"/>
    <w:rsid w:val="007655CB"/>
    <w:rsid w:val="007656DF"/>
    <w:rsid w:val="0076722B"/>
    <w:rsid w:val="007674D3"/>
    <w:rsid w:val="00770BC0"/>
    <w:rsid w:val="007734E9"/>
    <w:rsid w:val="00773805"/>
    <w:rsid w:val="00773940"/>
    <w:rsid w:val="0077667B"/>
    <w:rsid w:val="007777D8"/>
    <w:rsid w:val="00780D6A"/>
    <w:rsid w:val="00780D75"/>
    <w:rsid w:val="007818ED"/>
    <w:rsid w:val="00782867"/>
    <w:rsid w:val="00782F7C"/>
    <w:rsid w:val="00785413"/>
    <w:rsid w:val="00786AFA"/>
    <w:rsid w:val="007911CC"/>
    <w:rsid w:val="00791A6A"/>
    <w:rsid w:val="00791C9B"/>
    <w:rsid w:val="007933AB"/>
    <w:rsid w:val="0079552B"/>
    <w:rsid w:val="007A0940"/>
    <w:rsid w:val="007A1779"/>
    <w:rsid w:val="007A1EDF"/>
    <w:rsid w:val="007A525B"/>
    <w:rsid w:val="007A57A1"/>
    <w:rsid w:val="007A5D01"/>
    <w:rsid w:val="007B1D43"/>
    <w:rsid w:val="007B30EC"/>
    <w:rsid w:val="007B3FDD"/>
    <w:rsid w:val="007B5502"/>
    <w:rsid w:val="007B7526"/>
    <w:rsid w:val="007B76FE"/>
    <w:rsid w:val="007C23A6"/>
    <w:rsid w:val="007C432A"/>
    <w:rsid w:val="007C47A0"/>
    <w:rsid w:val="007C4EEE"/>
    <w:rsid w:val="007D0879"/>
    <w:rsid w:val="007D1BEB"/>
    <w:rsid w:val="007D3D42"/>
    <w:rsid w:val="007D7674"/>
    <w:rsid w:val="007E082F"/>
    <w:rsid w:val="007E0DBC"/>
    <w:rsid w:val="007E1DEA"/>
    <w:rsid w:val="007E35EA"/>
    <w:rsid w:val="007E5C51"/>
    <w:rsid w:val="007E6A54"/>
    <w:rsid w:val="007F0317"/>
    <w:rsid w:val="007F23CC"/>
    <w:rsid w:val="007F2D57"/>
    <w:rsid w:val="007F4536"/>
    <w:rsid w:val="007F60E0"/>
    <w:rsid w:val="007F621F"/>
    <w:rsid w:val="007F703A"/>
    <w:rsid w:val="00800178"/>
    <w:rsid w:val="00801511"/>
    <w:rsid w:val="00801A45"/>
    <w:rsid w:val="008025A8"/>
    <w:rsid w:val="00802C90"/>
    <w:rsid w:val="008058E5"/>
    <w:rsid w:val="00805BFB"/>
    <w:rsid w:val="00805E3F"/>
    <w:rsid w:val="00806748"/>
    <w:rsid w:val="00811CDC"/>
    <w:rsid w:val="008122BC"/>
    <w:rsid w:val="0081307A"/>
    <w:rsid w:val="008167F3"/>
    <w:rsid w:val="0082298A"/>
    <w:rsid w:val="00824C81"/>
    <w:rsid w:val="00825EBF"/>
    <w:rsid w:val="00825F21"/>
    <w:rsid w:val="008260F2"/>
    <w:rsid w:val="00827F35"/>
    <w:rsid w:val="008313C9"/>
    <w:rsid w:val="00832A50"/>
    <w:rsid w:val="0083510D"/>
    <w:rsid w:val="00835BAA"/>
    <w:rsid w:val="00836A4B"/>
    <w:rsid w:val="00836B42"/>
    <w:rsid w:val="008377A9"/>
    <w:rsid w:val="00842499"/>
    <w:rsid w:val="008425C4"/>
    <w:rsid w:val="00844ACF"/>
    <w:rsid w:val="00846817"/>
    <w:rsid w:val="00846DE5"/>
    <w:rsid w:val="00850A8E"/>
    <w:rsid w:val="008550FE"/>
    <w:rsid w:val="00862149"/>
    <w:rsid w:val="00862952"/>
    <w:rsid w:val="008661BE"/>
    <w:rsid w:val="00873453"/>
    <w:rsid w:val="00874AF5"/>
    <w:rsid w:val="00875EE5"/>
    <w:rsid w:val="00881D91"/>
    <w:rsid w:val="00882351"/>
    <w:rsid w:val="00882E1D"/>
    <w:rsid w:val="008838D5"/>
    <w:rsid w:val="00886392"/>
    <w:rsid w:val="008914A2"/>
    <w:rsid w:val="0089327E"/>
    <w:rsid w:val="00893E8F"/>
    <w:rsid w:val="0089417A"/>
    <w:rsid w:val="00894320"/>
    <w:rsid w:val="0089446F"/>
    <w:rsid w:val="008972A4"/>
    <w:rsid w:val="008A152F"/>
    <w:rsid w:val="008A3BC0"/>
    <w:rsid w:val="008A4CCF"/>
    <w:rsid w:val="008A512E"/>
    <w:rsid w:val="008A5665"/>
    <w:rsid w:val="008A5F91"/>
    <w:rsid w:val="008A607A"/>
    <w:rsid w:val="008B06CD"/>
    <w:rsid w:val="008B2506"/>
    <w:rsid w:val="008B31BC"/>
    <w:rsid w:val="008B465F"/>
    <w:rsid w:val="008B4ACA"/>
    <w:rsid w:val="008B5741"/>
    <w:rsid w:val="008B592A"/>
    <w:rsid w:val="008B75AF"/>
    <w:rsid w:val="008B75BE"/>
    <w:rsid w:val="008C00B9"/>
    <w:rsid w:val="008C046B"/>
    <w:rsid w:val="008C10CF"/>
    <w:rsid w:val="008C1922"/>
    <w:rsid w:val="008C2904"/>
    <w:rsid w:val="008C363C"/>
    <w:rsid w:val="008C4C40"/>
    <w:rsid w:val="008C6233"/>
    <w:rsid w:val="008C7816"/>
    <w:rsid w:val="008D4E64"/>
    <w:rsid w:val="008D5CFF"/>
    <w:rsid w:val="008D681A"/>
    <w:rsid w:val="008E0594"/>
    <w:rsid w:val="008E2C0E"/>
    <w:rsid w:val="008E34ED"/>
    <w:rsid w:val="008E49AD"/>
    <w:rsid w:val="008E56A6"/>
    <w:rsid w:val="008E5EF2"/>
    <w:rsid w:val="008E660F"/>
    <w:rsid w:val="008F0733"/>
    <w:rsid w:val="008F25BA"/>
    <w:rsid w:val="008F2BC2"/>
    <w:rsid w:val="008F7EC1"/>
    <w:rsid w:val="009012EA"/>
    <w:rsid w:val="009015FE"/>
    <w:rsid w:val="009030A1"/>
    <w:rsid w:val="00905C19"/>
    <w:rsid w:val="0091317D"/>
    <w:rsid w:val="00913219"/>
    <w:rsid w:val="00914EF4"/>
    <w:rsid w:val="00914F4F"/>
    <w:rsid w:val="009162D5"/>
    <w:rsid w:val="00920D17"/>
    <w:rsid w:val="0092161F"/>
    <w:rsid w:val="00923C14"/>
    <w:rsid w:val="00923D29"/>
    <w:rsid w:val="009256CD"/>
    <w:rsid w:val="00927C58"/>
    <w:rsid w:val="00932814"/>
    <w:rsid w:val="009330D6"/>
    <w:rsid w:val="009349F1"/>
    <w:rsid w:val="0093572A"/>
    <w:rsid w:val="00936B55"/>
    <w:rsid w:val="009377AC"/>
    <w:rsid w:val="009424B3"/>
    <w:rsid w:val="00944EEA"/>
    <w:rsid w:val="00945372"/>
    <w:rsid w:val="009454E6"/>
    <w:rsid w:val="009569A7"/>
    <w:rsid w:val="00957B8C"/>
    <w:rsid w:val="009609EE"/>
    <w:rsid w:val="00960FCE"/>
    <w:rsid w:val="009628C5"/>
    <w:rsid w:val="0096618C"/>
    <w:rsid w:val="00967C6A"/>
    <w:rsid w:val="00970BE5"/>
    <w:rsid w:val="00971BD8"/>
    <w:rsid w:val="0097237D"/>
    <w:rsid w:val="00974329"/>
    <w:rsid w:val="009750CA"/>
    <w:rsid w:val="00976631"/>
    <w:rsid w:val="00976B2B"/>
    <w:rsid w:val="00976F41"/>
    <w:rsid w:val="00976FA7"/>
    <w:rsid w:val="00981B73"/>
    <w:rsid w:val="00981D1C"/>
    <w:rsid w:val="00981FE8"/>
    <w:rsid w:val="00982F3F"/>
    <w:rsid w:val="009849D2"/>
    <w:rsid w:val="0099051D"/>
    <w:rsid w:val="00991ABD"/>
    <w:rsid w:val="00997CA2"/>
    <w:rsid w:val="009A0257"/>
    <w:rsid w:val="009A189D"/>
    <w:rsid w:val="009A5498"/>
    <w:rsid w:val="009B0CFC"/>
    <w:rsid w:val="009B1FD1"/>
    <w:rsid w:val="009B5AE6"/>
    <w:rsid w:val="009B686F"/>
    <w:rsid w:val="009C08E8"/>
    <w:rsid w:val="009C16FB"/>
    <w:rsid w:val="009C60DD"/>
    <w:rsid w:val="009C6A7C"/>
    <w:rsid w:val="009C7B84"/>
    <w:rsid w:val="009D0761"/>
    <w:rsid w:val="009D12BA"/>
    <w:rsid w:val="009D40C1"/>
    <w:rsid w:val="009D7566"/>
    <w:rsid w:val="009E53C4"/>
    <w:rsid w:val="009E70C6"/>
    <w:rsid w:val="009E7F7B"/>
    <w:rsid w:val="009F023E"/>
    <w:rsid w:val="009F24F3"/>
    <w:rsid w:val="009F2708"/>
    <w:rsid w:val="009F2733"/>
    <w:rsid w:val="009F2E56"/>
    <w:rsid w:val="00A00663"/>
    <w:rsid w:val="00A009BF"/>
    <w:rsid w:val="00A03733"/>
    <w:rsid w:val="00A04A51"/>
    <w:rsid w:val="00A05193"/>
    <w:rsid w:val="00A12115"/>
    <w:rsid w:val="00A1246E"/>
    <w:rsid w:val="00A16C9F"/>
    <w:rsid w:val="00A170F6"/>
    <w:rsid w:val="00A171A2"/>
    <w:rsid w:val="00A17468"/>
    <w:rsid w:val="00A20755"/>
    <w:rsid w:val="00A210EE"/>
    <w:rsid w:val="00A21ABA"/>
    <w:rsid w:val="00A236A5"/>
    <w:rsid w:val="00A27A3D"/>
    <w:rsid w:val="00A27FFE"/>
    <w:rsid w:val="00A30B48"/>
    <w:rsid w:val="00A30D6A"/>
    <w:rsid w:val="00A31711"/>
    <w:rsid w:val="00A3201F"/>
    <w:rsid w:val="00A33908"/>
    <w:rsid w:val="00A33D0B"/>
    <w:rsid w:val="00A345F2"/>
    <w:rsid w:val="00A36803"/>
    <w:rsid w:val="00A37594"/>
    <w:rsid w:val="00A375C4"/>
    <w:rsid w:val="00A410A6"/>
    <w:rsid w:val="00A41BD1"/>
    <w:rsid w:val="00A4525C"/>
    <w:rsid w:val="00A4548F"/>
    <w:rsid w:val="00A4660C"/>
    <w:rsid w:val="00A51217"/>
    <w:rsid w:val="00A520EC"/>
    <w:rsid w:val="00A53297"/>
    <w:rsid w:val="00A557A1"/>
    <w:rsid w:val="00A57C7D"/>
    <w:rsid w:val="00A57D56"/>
    <w:rsid w:val="00A6004E"/>
    <w:rsid w:val="00A604EC"/>
    <w:rsid w:val="00A61D77"/>
    <w:rsid w:val="00A63603"/>
    <w:rsid w:val="00A64556"/>
    <w:rsid w:val="00A64938"/>
    <w:rsid w:val="00A6498A"/>
    <w:rsid w:val="00A73C4E"/>
    <w:rsid w:val="00A73FFC"/>
    <w:rsid w:val="00A752AD"/>
    <w:rsid w:val="00A77DBB"/>
    <w:rsid w:val="00A77F33"/>
    <w:rsid w:val="00A80DA8"/>
    <w:rsid w:val="00A81F77"/>
    <w:rsid w:val="00A8452A"/>
    <w:rsid w:val="00A85770"/>
    <w:rsid w:val="00A87975"/>
    <w:rsid w:val="00A90E78"/>
    <w:rsid w:val="00A91108"/>
    <w:rsid w:val="00A9169D"/>
    <w:rsid w:val="00A92821"/>
    <w:rsid w:val="00A943D4"/>
    <w:rsid w:val="00A95B37"/>
    <w:rsid w:val="00A96792"/>
    <w:rsid w:val="00A96D42"/>
    <w:rsid w:val="00A974E9"/>
    <w:rsid w:val="00AA0D1E"/>
    <w:rsid w:val="00AA3810"/>
    <w:rsid w:val="00AA389F"/>
    <w:rsid w:val="00AA3B75"/>
    <w:rsid w:val="00AA5A9C"/>
    <w:rsid w:val="00AA5F44"/>
    <w:rsid w:val="00AA67F1"/>
    <w:rsid w:val="00AA7AF1"/>
    <w:rsid w:val="00AB2B9A"/>
    <w:rsid w:val="00AB31C4"/>
    <w:rsid w:val="00AB4148"/>
    <w:rsid w:val="00AB61FB"/>
    <w:rsid w:val="00AB6E62"/>
    <w:rsid w:val="00AB7B06"/>
    <w:rsid w:val="00AC0385"/>
    <w:rsid w:val="00AC042D"/>
    <w:rsid w:val="00AC2757"/>
    <w:rsid w:val="00AC2C1D"/>
    <w:rsid w:val="00AC318D"/>
    <w:rsid w:val="00AC3EB6"/>
    <w:rsid w:val="00AC4270"/>
    <w:rsid w:val="00AC4DD7"/>
    <w:rsid w:val="00AC4EDA"/>
    <w:rsid w:val="00AC4EEC"/>
    <w:rsid w:val="00AC7C06"/>
    <w:rsid w:val="00AD2AA7"/>
    <w:rsid w:val="00AD4876"/>
    <w:rsid w:val="00AE03BA"/>
    <w:rsid w:val="00AE1410"/>
    <w:rsid w:val="00AE2D89"/>
    <w:rsid w:val="00AE4427"/>
    <w:rsid w:val="00AE4942"/>
    <w:rsid w:val="00AE63C2"/>
    <w:rsid w:val="00AE796A"/>
    <w:rsid w:val="00AF0631"/>
    <w:rsid w:val="00AF2A65"/>
    <w:rsid w:val="00AF2B74"/>
    <w:rsid w:val="00AF3C95"/>
    <w:rsid w:val="00AF50E1"/>
    <w:rsid w:val="00AF579E"/>
    <w:rsid w:val="00AF6EA6"/>
    <w:rsid w:val="00AF7903"/>
    <w:rsid w:val="00B00AAA"/>
    <w:rsid w:val="00B00D4B"/>
    <w:rsid w:val="00B013C5"/>
    <w:rsid w:val="00B0182D"/>
    <w:rsid w:val="00B02DB7"/>
    <w:rsid w:val="00B038C8"/>
    <w:rsid w:val="00B03CF1"/>
    <w:rsid w:val="00B10466"/>
    <w:rsid w:val="00B11C36"/>
    <w:rsid w:val="00B11C98"/>
    <w:rsid w:val="00B13B99"/>
    <w:rsid w:val="00B14B3E"/>
    <w:rsid w:val="00B1638E"/>
    <w:rsid w:val="00B23981"/>
    <w:rsid w:val="00B258E4"/>
    <w:rsid w:val="00B26EA1"/>
    <w:rsid w:val="00B31572"/>
    <w:rsid w:val="00B33A3D"/>
    <w:rsid w:val="00B33B20"/>
    <w:rsid w:val="00B34ED6"/>
    <w:rsid w:val="00B36776"/>
    <w:rsid w:val="00B42013"/>
    <w:rsid w:val="00B4260E"/>
    <w:rsid w:val="00B42739"/>
    <w:rsid w:val="00B42F95"/>
    <w:rsid w:val="00B43F33"/>
    <w:rsid w:val="00B44CA9"/>
    <w:rsid w:val="00B46C43"/>
    <w:rsid w:val="00B46F0D"/>
    <w:rsid w:val="00B47A2C"/>
    <w:rsid w:val="00B47CCC"/>
    <w:rsid w:val="00B47FA8"/>
    <w:rsid w:val="00B513D4"/>
    <w:rsid w:val="00B52291"/>
    <w:rsid w:val="00B52B10"/>
    <w:rsid w:val="00B52EE2"/>
    <w:rsid w:val="00B5350A"/>
    <w:rsid w:val="00B54886"/>
    <w:rsid w:val="00B55672"/>
    <w:rsid w:val="00B55C22"/>
    <w:rsid w:val="00B56D77"/>
    <w:rsid w:val="00B56FBB"/>
    <w:rsid w:val="00B57963"/>
    <w:rsid w:val="00B60D6C"/>
    <w:rsid w:val="00B62433"/>
    <w:rsid w:val="00B631FC"/>
    <w:rsid w:val="00B650E2"/>
    <w:rsid w:val="00B6686B"/>
    <w:rsid w:val="00B71C03"/>
    <w:rsid w:val="00B72246"/>
    <w:rsid w:val="00B72A78"/>
    <w:rsid w:val="00B76D32"/>
    <w:rsid w:val="00B7765F"/>
    <w:rsid w:val="00B80A76"/>
    <w:rsid w:val="00B85C18"/>
    <w:rsid w:val="00B85C8B"/>
    <w:rsid w:val="00B866FB"/>
    <w:rsid w:val="00B909B3"/>
    <w:rsid w:val="00B94636"/>
    <w:rsid w:val="00B94D2D"/>
    <w:rsid w:val="00B95FBD"/>
    <w:rsid w:val="00B9621E"/>
    <w:rsid w:val="00B97441"/>
    <w:rsid w:val="00BA07CB"/>
    <w:rsid w:val="00BA2B7D"/>
    <w:rsid w:val="00BA3C1E"/>
    <w:rsid w:val="00BA7796"/>
    <w:rsid w:val="00BB19C5"/>
    <w:rsid w:val="00BB4997"/>
    <w:rsid w:val="00BB4A91"/>
    <w:rsid w:val="00BB6069"/>
    <w:rsid w:val="00BB7178"/>
    <w:rsid w:val="00BC0686"/>
    <w:rsid w:val="00BC0865"/>
    <w:rsid w:val="00BC0935"/>
    <w:rsid w:val="00BC17BE"/>
    <w:rsid w:val="00BC3028"/>
    <w:rsid w:val="00BC5F72"/>
    <w:rsid w:val="00BC7C66"/>
    <w:rsid w:val="00BD0E0D"/>
    <w:rsid w:val="00BD2C1A"/>
    <w:rsid w:val="00BD4C5D"/>
    <w:rsid w:val="00BD646A"/>
    <w:rsid w:val="00BD656D"/>
    <w:rsid w:val="00BD6E15"/>
    <w:rsid w:val="00BD73FE"/>
    <w:rsid w:val="00BE08CB"/>
    <w:rsid w:val="00BE14C7"/>
    <w:rsid w:val="00BE2859"/>
    <w:rsid w:val="00BE311A"/>
    <w:rsid w:val="00BE3DEA"/>
    <w:rsid w:val="00BE3FFE"/>
    <w:rsid w:val="00BE4642"/>
    <w:rsid w:val="00BF1B13"/>
    <w:rsid w:val="00BF6CFE"/>
    <w:rsid w:val="00BF77A8"/>
    <w:rsid w:val="00BF7CEC"/>
    <w:rsid w:val="00C00E31"/>
    <w:rsid w:val="00C0166F"/>
    <w:rsid w:val="00C020AD"/>
    <w:rsid w:val="00C054FA"/>
    <w:rsid w:val="00C055F5"/>
    <w:rsid w:val="00C05692"/>
    <w:rsid w:val="00C061F2"/>
    <w:rsid w:val="00C0752B"/>
    <w:rsid w:val="00C10EE8"/>
    <w:rsid w:val="00C11CBB"/>
    <w:rsid w:val="00C11E51"/>
    <w:rsid w:val="00C12A7C"/>
    <w:rsid w:val="00C12B4A"/>
    <w:rsid w:val="00C17203"/>
    <w:rsid w:val="00C17F4F"/>
    <w:rsid w:val="00C22BE1"/>
    <w:rsid w:val="00C24844"/>
    <w:rsid w:val="00C27A80"/>
    <w:rsid w:val="00C27EAF"/>
    <w:rsid w:val="00C3159A"/>
    <w:rsid w:val="00C3393C"/>
    <w:rsid w:val="00C34B8C"/>
    <w:rsid w:val="00C3562B"/>
    <w:rsid w:val="00C35A72"/>
    <w:rsid w:val="00C400E0"/>
    <w:rsid w:val="00C4138C"/>
    <w:rsid w:val="00C4410E"/>
    <w:rsid w:val="00C45813"/>
    <w:rsid w:val="00C45D39"/>
    <w:rsid w:val="00C51132"/>
    <w:rsid w:val="00C52419"/>
    <w:rsid w:val="00C53C95"/>
    <w:rsid w:val="00C55268"/>
    <w:rsid w:val="00C55D05"/>
    <w:rsid w:val="00C57AC1"/>
    <w:rsid w:val="00C57DBE"/>
    <w:rsid w:val="00C60F18"/>
    <w:rsid w:val="00C61468"/>
    <w:rsid w:val="00C63434"/>
    <w:rsid w:val="00C660EE"/>
    <w:rsid w:val="00C6613B"/>
    <w:rsid w:val="00C67113"/>
    <w:rsid w:val="00C71374"/>
    <w:rsid w:val="00C7154D"/>
    <w:rsid w:val="00C72858"/>
    <w:rsid w:val="00C72F42"/>
    <w:rsid w:val="00C76BA1"/>
    <w:rsid w:val="00C80785"/>
    <w:rsid w:val="00C83B22"/>
    <w:rsid w:val="00C84FD9"/>
    <w:rsid w:val="00C851C6"/>
    <w:rsid w:val="00C85F49"/>
    <w:rsid w:val="00C913DE"/>
    <w:rsid w:val="00C93284"/>
    <w:rsid w:val="00C93F4E"/>
    <w:rsid w:val="00C94C3D"/>
    <w:rsid w:val="00C95A20"/>
    <w:rsid w:val="00CA020E"/>
    <w:rsid w:val="00CA03B2"/>
    <w:rsid w:val="00CA137E"/>
    <w:rsid w:val="00CA185E"/>
    <w:rsid w:val="00CA3F9E"/>
    <w:rsid w:val="00CA48BA"/>
    <w:rsid w:val="00CA4D11"/>
    <w:rsid w:val="00CA571B"/>
    <w:rsid w:val="00CA6058"/>
    <w:rsid w:val="00CA6935"/>
    <w:rsid w:val="00CB0E2C"/>
    <w:rsid w:val="00CB47F4"/>
    <w:rsid w:val="00CB5BB4"/>
    <w:rsid w:val="00CC09D7"/>
    <w:rsid w:val="00CC2047"/>
    <w:rsid w:val="00CC4EB1"/>
    <w:rsid w:val="00CC69AD"/>
    <w:rsid w:val="00CC7344"/>
    <w:rsid w:val="00CC756E"/>
    <w:rsid w:val="00CD0327"/>
    <w:rsid w:val="00CD0B83"/>
    <w:rsid w:val="00CD3BC8"/>
    <w:rsid w:val="00CD4F10"/>
    <w:rsid w:val="00CE1726"/>
    <w:rsid w:val="00CE1A22"/>
    <w:rsid w:val="00CE1DE6"/>
    <w:rsid w:val="00CE2A5F"/>
    <w:rsid w:val="00CE34E2"/>
    <w:rsid w:val="00CE42B2"/>
    <w:rsid w:val="00CE7B20"/>
    <w:rsid w:val="00CE7E96"/>
    <w:rsid w:val="00CF17E5"/>
    <w:rsid w:val="00CF23B2"/>
    <w:rsid w:val="00CF2DCE"/>
    <w:rsid w:val="00CF4FB0"/>
    <w:rsid w:val="00CF53CD"/>
    <w:rsid w:val="00CF5CF9"/>
    <w:rsid w:val="00CF6D5F"/>
    <w:rsid w:val="00CF6D7D"/>
    <w:rsid w:val="00CF705B"/>
    <w:rsid w:val="00CF7826"/>
    <w:rsid w:val="00D01730"/>
    <w:rsid w:val="00D0180E"/>
    <w:rsid w:val="00D0228D"/>
    <w:rsid w:val="00D05499"/>
    <w:rsid w:val="00D063C6"/>
    <w:rsid w:val="00D1001E"/>
    <w:rsid w:val="00D102C0"/>
    <w:rsid w:val="00D10D5B"/>
    <w:rsid w:val="00D12F95"/>
    <w:rsid w:val="00D17239"/>
    <w:rsid w:val="00D22062"/>
    <w:rsid w:val="00D228D0"/>
    <w:rsid w:val="00D23559"/>
    <w:rsid w:val="00D23C17"/>
    <w:rsid w:val="00D25209"/>
    <w:rsid w:val="00D2642B"/>
    <w:rsid w:val="00D26B03"/>
    <w:rsid w:val="00D27271"/>
    <w:rsid w:val="00D27D4C"/>
    <w:rsid w:val="00D307F7"/>
    <w:rsid w:val="00D31E4F"/>
    <w:rsid w:val="00D32F76"/>
    <w:rsid w:val="00D331CB"/>
    <w:rsid w:val="00D33F60"/>
    <w:rsid w:val="00D350F2"/>
    <w:rsid w:val="00D354A6"/>
    <w:rsid w:val="00D356FD"/>
    <w:rsid w:val="00D35E25"/>
    <w:rsid w:val="00D37639"/>
    <w:rsid w:val="00D37C4C"/>
    <w:rsid w:val="00D40B37"/>
    <w:rsid w:val="00D40C63"/>
    <w:rsid w:val="00D40DDC"/>
    <w:rsid w:val="00D41130"/>
    <w:rsid w:val="00D416F0"/>
    <w:rsid w:val="00D418F0"/>
    <w:rsid w:val="00D4316C"/>
    <w:rsid w:val="00D43324"/>
    <w:rsid w:val="00D444AB"/>
    <w:rsid w:val="00D46AFA"/>
    <w:rsid w:val="00D47C5F"/>
    <w:rsid w:val="00D50607"/>
    <w:rsid w:val="00D50DE3"/>
    <w:rsid w:val="00D51897"/>
    <w:rsid w:val="00D53C2B"/>
    <w:rsid w:val="00D53FF1"/>
    <w:rsid w:val="00D54103"/>
    <w:rsid w:val="00D5592B"/>
    <w:rsid w:val="00D564BE"/>
    <w:rsid w:val="00D566AC"/>
    <w:rsid w:val="00D57A1A"/>
    <w:rsid w:val="00D6156F"/>
    <w:rsid w:val="00D65D68"/>
    <w:rsid w:val="00D677D4"/>
    <w:rsid w:val="00D7111F"/>
    <w:rsid w:val="00D71CCA"/>
    <w:rsid w:val="00D72939"/>
    <w:rsid w:val="00D730D2"/>
    <w:rsid w:val="00D73A90"/>
    <w:rsid w:val="00D73B60"/>
    <w:rsid w:val="00D73F6A"/>
    <w:rsid w:val="00D81879"/>
    <w:rsid w:val="00D82723"/>
    <w:rsid w:val="00D82BAF"/>
    <w:rsid w:val="00D8397B"/>
    <w:rsid w:val="00D84333"/>
    <w:rsid w:val="00D84616"/>
    <w:rsid w:val="00D85EB2"/>
    <w:rsid w:val="00D86A76"/>
    <w:rsid w:val="00D90103"/>
    <w:rsid w:val="00D90E2A"/>
    <w:rsid w:val="00D924AF"/>
    <w:rsid w:val="00D95028"/>
    <w:rsid w:val="00DA124D"/>
    <w:rsid w:val="00DA16B9"/>
    <w:rsid w:val="00DA2210"/>
    <w:rsid w:val="00DB0C62"/>
    <w:rsid w:val="00DB1685"/>
    <w:rsid w:val="00DB1B95"/>
    <w:rsid w:val="00DB37B9"/>
    <w:rsid w:val="00DB37BD"/>
    <w:rsid w:val="00DB38E1"/>
    <w:rsid w:val="00DB4445"/>
    <w:rsid w:val="00DB6610"/>
    <w:rsid w:val="00DB67D6"/>
    <w:rsid w:val="00DC01E5"/>
    <w:rsid w:val="00DC0658"/>
    <w:rsid w:val="00DC130D"/>
    <w:rsid w:val="00DC4739"/>
    <w:rsid w:val="00DC6E9E"/>
    <w:rsid w:val="00DD1A5B"/>
    <w:rsid w:val="00DD23E6"/>
    <w:rsid w:val="00DD6EA2"/>
    <w:rsid w:val="00DE1731"/>
    <w:rsid w:val="00DE1C4B"/>
    <w:rsid w:val="00DE7011"/>
    <w:rsid w:val="00DE70BF"/>
    <w:rsid w:val="00DE74DD"/>
    <w:rsid w:val="00DF0483"/>
    <w:rsid w:val="00DF0EF5"/>
    <w:rsid w:val="00DF202C"/>
    <w:rsid w:val="00DF2C4A"/>
    <w:rsid w:val="00DF44C0"/>
    <w:rsid w:val="00DF46E3"/>
    <w:rsid w:val="00DF4BA4"/>
    <w:rsid w:val="00DF5042"/>
    <w:rsid w:val="00DF644D"/>
    <w:rsid w:val="00E00351"/>
    <w:rsid w:val="00E016C8"/>
    <w:rsid w:val="00E03CD3"/>
    <w:rsid w:val="00E04BDF"/>
    <w:rsid w:val="00E054D7"/>
    <w:rsid w:val="00E07E5D"/>
    <w:rsid w:val="00E14E9C"/>
    <w:rsid w:val="00E15CB2"/>
    <w:rsid w:val="00E16235"/>
    <w:rsid w:val="00E16B2D"/>
    <w:rsid w:val="00E17B95"/>
    <w:rsid w:val="00E226F6"/>
    <w:rsid w:val="00E24614"/>
    <w:rsid w:val="00E3064C"/>
    <w:rsid w:val="00E3357C"/>
    <w:rsid w:val="00E34132"/>
    <w:rsid w:val="00E341B0"/>
    <w:rsid w:val="00E348B1"/>
    <w:rsid w:val="00E34F9F"/>
    <w:rsid w:val="00E35FB9"/>
    <w:rsid w:val="00E37F92"/>
    <w:rsid w:val="00E40710"/>
    <w:rsid w:val="00E40E72"/>
    <w:rsid w:val="00E412C9"/>
    <w:rsid w:val="00E418D3"/>
    <w:rsid w:val="00E421CE"/>
    <w:rsid w:val="00E462D9"/>
    <w:rsid w:val="00E46BD0"/>
    <w:rsid w:val="00E50467"/>
    <w:rsid w:val="00E5049F"/>
    <w:rsid w:val="00E5130B"/>
    <w:rsid w:val="00E5138A"/>
    <w:rsid w:val="00E51E6B"/>
    <w:rsid w:val="00E52437"/>
    <w:rsid w:val="00E527F1"/>
    <w:rsid w:val="00E52D7E"/>
    <w:rsid w:val="00E5337F"/>
    <w:rsid w:val="00E538E9"/>
    <w:rsid w:val="00E559EE"/>
    <w:rsid w:val="00E55EF7"/>
    <w:rsid w:val="00E6016F"/>
    <w:rsid w:val="00E615D3"/>
    <w:rsid w:val="00E62690"/>
    <w:rsid w:val="00E630AB"/>
    <w:rsid w:val="00E65B81"/>
    <w:rsid w:val="00E66423"/>
    <w:rsid w:val="00E665DB"/>
    <w:rsid w:val="00E66EB2"/>
    <w:rsid w:val="00E6789F"/>
    <w:rsid w:val="00E72719"/>
    <w:rsid w:val="00E7369C"/>
    <w:rsid w:val="00E764D5"/>
    <w:rsid w:val="00E76C8A"/>
    <w:rsid w:val="00E77BA9"/>
    <w:rsid w:val="00E813FF"/>
    <w:rsid w:val="00E8458E"/>
    <w:rsid w:val="00E84772"/>
    <w:rsid w:val="00E874FD"/>
    <w:rsid w:val="00E87DAC"/>
    <w:rsid w:val="00E92C62"/>
    <w:rsid w:val="00E94443"/>
    <w:rsid w:val="00E97171"/>
    <w:rsid w:val="00E973A4"/>
    <w:rsid w:val="00E97FD3"/>
    <w:rsid w:val="00EA0BDC"/>
    <w:rsid w:val="00EA148B"/>
    <w:rsid w:val="00EA567E"/>
    <w:rsid w:val="00EA68E7"/>
    <w:rsid w:val="00EA6ECE"/>
    <w:rsid w:val="00EB0DC5"/>
    <w:rsid w:val="00EB164F"/>
    <w:rsid w:val="00EB175A"/>
    <w:rsid w:val="00EB22E8"/>
    <w:rsid w:val="00EB2F2E"/>
    <w:rsid w:val="00EB3816"/>
    <w:rsid w:val="00EB386B"/>
    <w:rsid w:val="00EB4CA8"/>
    <w:rsid w:val="00EB5CCB"/>
    <w:rsid w:val="00EC1D18"/>
    <w:rsid w:val="00EC345E"/>
    <w:rsid w:val="00EC681E"/>
    <w:rsid w:val="00ED0AEC"/>
    <w:rsid w:val="00ED4D39"/>
    <w:rsid w:val="00ED6C65"/>
    <w:rsid w:val="00EE2C59"/>
    <w:rsid w:val="00EE303A"/>
    <w:rsid w:val="00EE478B"/>
    <w:rsid w:val="00EE47B8"/>
    <w:rsid w:val="00EE4AE4"/>
    <w:rsid w:val="00EE5FE3"/>
    <w:rsid w:val="00EE7095"/>
    <w:rsid w:val="00EF1659"/>
    <w:rsid w:val="00EF16A8"/>
    <w:rsid w:val="00EF1D8F"/>
    <w:rsid w:val="00EF2481"/>
    <w:rsid w:val="00EF2E78"/>
    <w:rsid w:val="00EF317E"/>
    <w:rsid w:val="00EF44C9"/>
    <w:rsid w:val="00EF6364"/>
    <w:rsid w:val="00F023C4"/>
    <w:rsid w:val="00F033BF"/>
    <w:rsid w:val="00F03CD7"/>
    <w:rsid w:val="00F0716E"/>
    <w:rsid w:val="00F0741B"/>
    <w:rsid w:val="00F14269"/>
    <w:rsid w:val="00F1448B"/>
    <w:rsid w:val="00F14BF5"/>
    <w:rsid w:val="00F150DF"/>
    <w:rsid w:val="00F160A8"/>
    <w:rsid w:val="00F16EEC"/>
    <w:rsid w:val="00F214A3"/>
    <w:rsid w:val="00F21F51"/>
    <w:rsid w:val="00F22BC5"/>
    <w:rsid w:val="00F24921"/>
    <w:rsid w:val="00F265F1"/>
    <w:rsid w:val="00F32096"/>
    <w:rsid w:val="00F33558"/>
    <w:rsid w:val="00F33E5F"/>
    <w:rsid w:val="00F3504F"/>
    <w:rsid w:val="00F3512A"/>
    <w:rsid w:val="00F35D7C"/>
    <w:rsid w:val="00F364E1"/>
    <w:rsid w:val="00F41D2D"/>
    <w:rsid w:val="00F41DBA"/>
    <w:rsid w:val="00F42A79"/>
    <w:rsid w:val="00F44BF5"/>
    <w:rsid w:val="00F46BA7"/>
    <w:rsid w:val="00F4768C"/>
    <w:rsid w:val="00F5179A"/>
    <w:rsid w:val="00F51A43"/>
    <w:rsid w:val="00F51A9D"/>
    <w:rsid w:val="00F537C1"/>
    <w:rsid w:val="00F53884"/>
    <w:rsid w:val="00F5753B"/>
    <w:rsid w:val="00F64C86"/>
    <w:rsid w:val="00F654E7"/>
    <w:rsid w:val="00F662CF"/>
    <w:rsid w:val="00F71C13"/>
    <w:rsid w:val="00F74213"/>
    <w:rsid w:val="00F75B0E"/>
    <w:rsid w:val="00F77E8D"/>
    <w:rsid w:val="00F8065B"/>
    <w:rsid w:val="00F8193F"/>
    <w:rsid w:val="00F82A73"/>
    <w:rsid w:val="00F83D01"/>
    <w:rsid w:val="00F8538B"/>
    <w:rsid w:val="00F854AA"/>
    <w:rsid w:val="00F86F48"/>
    <w:rsid w:val="00F9022C"/>
    <w:rsid w:val="00F90B9C"/>
    <w:rsid w:val="00F91861"/>
    <w:rsid w:val="00F922C5"/>
    <w:rsid w:val="00F94245"/>
    <w:rsid w:val="00F94989"/>
    <w:rsid w:val="00F94A71"/>
    <w:rsid w:val="00F956E4"/>
    <w:rsid w:val="00F967B5"/>
    <w:rsid w:val="00F96BB7"/>
    <w:rsid w:val="00F97712"/>
    <w:rsid w:val="00FA1EB3"/>
    <w:rsid w:val="00FA2278"/>
    <w:rsid w:val="00FA403C"/>
    <w:rsid w:val="00FA6C45"/>
    <w:rsid w:val="00FA7741"/>
    <w:rsid w:val="00FA7DA9"/>
    <w:rsid w:val="00FB010E"/>
    <w:rsid w:val="00FB0171"/>
    <w:rsid w:val="00FB4C2A"/>
    <w:rsid w:val="00FB75DA"/>
    <w:rsid w:val="00FB794D"/>
    <w:rsid w:val="00FC1892"/>
    <w:rsid w:val="00FC19F7"/>
    <w:rsid w:val="00FC66D4"/>
    <w:rsid w:val="00FC767A"/>
    <w:rsid w:val="00FD052C"/>
    <w:rsid w:val="00FD35BA"/>
    <w:rsid w:val="00FD35C8"/>
    <w:rsid w:val="00FD44B5"/>
    <w:rsid w:val="00FD4B97"/>
    <w:rsid w:val="00FD7638"/>
    <w:rsid w:val="00FD7A39"/>
    <w:rsid w:val="00FD7AFD"/>
    <w:rsid w:val="00FE01DC"/>
    <w:rsid w:val="00FE1756"/>
    <w:rsid w:val="00FE23D4"/>
    <w:rsid w:val="00FE396C"/>
    <w:rsid w:val="00FE413A"/>
    <w:rsid w:val="00FE57BC"/>
    <w:rsid w:val="00FF0A30"/>
    <w:rsid w:val="00FF14D7"/>
    <w:rsid w:val="00FF1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ACD20C"/>
  <w15:chartTrackingRefBased/>
  <w15:docId w15:val="{53091719-2C5E-744C-8C9F-A9652F1C6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346DA"/>
    <w:pPr>
      <w:spacing w:after="80"/>
    </w:pPr>
    <w:rPr>
      <w:kern w:val="0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346DA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346DA"/>
    <w:pPr>
      <w:keepNext/>
      <w:keepLines/>
      <w:spacing w:before="16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346DA"/>
    <w:pPr>
      <w:keepNext/>
      <w:keepLines/>
      <w:spacing w:before="16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346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346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346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346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346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346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346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346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346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346D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346D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346D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346D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346D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346D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346D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4346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346D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346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346DA"/>
    <w:pPr>
      <w:spacing w:before="160" w:after="160"/>
      <w:jc w:val="center"/>
    </w:pPr>
    <w:rPr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4346D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346DA"/>
    <w:pPr>
      <w:spacing w:after="0"/>
      <w:ind w:left="720"/>
      <w:contextualSpacing/>
    </w:pPr>
    <w:rPr>
      <w:kern w:val="2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4346D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346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346D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346DA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346DA"/>
    <w:pPr>
      <w:spacing w:after="80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346DA"/>
    <w:rPr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4346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8</Words>
  <Characters>1059</Characters>
  <Application>Microsoft Office Word</Application>
  <DocSecurity>0</DocSecurity>
  <Lines>8</Lines>
  <Paragraphs>2</Paragraphs>
  <ScaleCrop>false</ScaleCrop>
  <Company>Universität Oldenburg</Company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Stuckenschneider</dc:creator>
  <cp:keywords/>
  <dc:description/>
  <cp:lastModifiedBy>Tim Stuckenschneider</cp:lastModifiedBy>
  <cp:revision>1</cp:revision>
  <dcterms:created xsi:type="dcterms:W3CDTF">2025-07-15T19:02:00Z</dcterms:created>
  <dcterms:modified xsi:type="dcterms:W3CDTF">2025-07-15T19:05:00Z</dcterms:modified>
</cp:coreProperties>
</file>